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B8B8B0" w14:textId="77777777" w:rsidR="00A10FF2" w:rsidRPr="00A1639A" w:rsidRDefault="00A10FF2" w:rsidP="00933E05">
      <w:pPr>
        <w:spacing w:after="0"/>
        <w:jc w:val="both"/>
        <w:outlineLvl w:val="0"/>
        <w:rPr>
          <w:rFonts w:ascii="Arial" w:hAnsi="Arial" w:cs="Arial"/>
          <w:b/>
          <w:highlight w:val="lightGray"/>
        </w:rPr>
      </w:pPr>
      <w:r w:rsidRPr="00A1639A">
        <w:rPr>
          <w:rFonts w:ascii="Arial" w:hAnsi="Arial" w:cs="Arial"/>
          <w:b/>
          <w:highlight w:val="lightGray"/>
        </w:rPr>
        <w:t xml:space="preserve">Figure S1: Dose response curves for ATP and </w:t>
      </w:r>
      <w:proofErr w:type="spellStart"/>
      <w:r w:rsidRPr="00A1639A">
        <w:rPr>
          <w:rFonts w:ascii="Arial" w:hAnsi="Arial" w:cs="Arial"/>
          <w:b/>
          <w:highlight w:val="lightGray"/>
        </w:rPr>
        <w:t>BzATP</w:t>
      </w:r>
      <w:proofErr w:type="spellEnd"/>
      <w:r w:rsidRPr="00A1639A">
        <w:rPr>
          <w:rFonts w:ascii="Arial" w:hAnsi="Arial" w:cs="Arial"/>
          <w:b/>
          <w:highlight w:val="lightGray"/>
        </w:rPr>
        <w:t xml:space="preserve"> in HUVEC.</w:t>
      </w:r>
    </w:p>
    <w:p w14:paraId="3C4B1C9A" w14:textId="037C67C1" w:rsidR="00A10FF2" w:rsidRDefault="00D96C78" w:rsidP="00A10FF2">
      <w:pPr>
        <w:spacing w:after="0"/>
        <w:jc w:val="both"/>
        <w:rPr>
          <w:rFonts w:ascii="Arial" w:hAnsi="Arial" w:cs="Arial"/>
        </w:rPr>
      </w:pPr>
      <w:r w:rsidRPr="00A1639A">
        <w:rPr>
          <w:rFonts w:ascii="Arial" w:hAnsi="Arial" w:cs="Arial"/>
          <w:highlight w:val="lightGray"/>
        </w:rPr>
        <w:t>(A) Calcium responses in static HUVEC to increasing doses of ATP in the presence (left) or absence (right) of extracellular Ca</w:t>
      </w:r>
      <w:r w:rsidRPr="00A1639A">
        <w:rPr>
          <w:rFonts w:ascii="Arial" w:hAnsi="Arial" w:cs="Arial"/>
          <w:highlight w:val="lightGray"/>
          <w:vertAlign w:val="superscript"/>
        </w:rPr>
        <w:t>2</w:t>
      </w:r>
      <w:r w:rsidR="00812339" w:rsidRPr="00A1639A">
        <w:rPr>
          <w:rFonts w:ascii="Arial" w:hAnsi="Arial" w:cs="Arial"/>
          <w:highlight w:val="lightGray"/>
          <w:vertAlign w:val="superscript"/>
        </w:rPr>
        <w:t>+</w:t>
      </w:r>
      <w:r w:rsidRPr="00A1639A">
        <w:rPr>
          <w:rFonts w:ascii="Arial" w:hAnsi="Arial" w:cs="Arial"/>
          <w:highlight w:val="lightGray"/>
        </w:rPr>
        <w:t>.</w:t>
      </w:r>
      <w:r w:rsidRPr="00A1639A">
        <w:rPr>
          <w:rFonts w:ascii="Arial" w:hAnsi="Arial" w:cs="Arial"/>
          <w:b/>
          <w:highlight w:val="lightGray"/>
        </w:rPr>
        <w:t xml:space="preserve"> </w:t>
      </w:r>
      <w:r w:rsidRPr="00A1639A">
        <w:rPr>
          <w:rFonts w:ascii="Arial" w:hAnsi="Arial" w:cs="Arial"/>
          <w:highlight w:val="lightGray"/>
        </w:rPr>
        <w:t xml:space="preserve">(B) Calcium responses in static HUVEC to increasing doses of </w:t>
      </w:r>
      <w:proofErr w:type="spellStart"/>
      <w:r w:rsidR="00812339" w:rsidRPr="00A1639A">
        <w:rPr>
          <w:rFonts w:ascii="Arial" w:hAnsi="Arial" w:cs="Arial"/>
          <w:highlight w:val="lightGray"/>
        </w:rPr>
        <w:t>BzATP</w:t>
      </w:r>
      <w:proofErr w:type="spellEnd"/>
      <w:r w:rsidR="00812339" w:rsidRPr="00A1639A">
        <w:rPr>
          <w:rFonts w:ascii="Arial" w:hAnsi="Arial" w:cs="Arial"/>
          <w:highlight w:val="lightGray"/>
        </w:rPr>
        <w:t xml:space="preserve"> in the presence of extracellular Ca</w:t>
      </w:r>
      <w:r w:rsidR="00812339" w:rsidRPr="00A1639A">
        <w:rPr>
          <w:rFonts w:ascii="Arial" w:hAnsi="Arial" w:cs="Arial"/>
          <w:highlight w:val="lightGray"/>
          <w:vertAlign w:val="superscript"/>
        </w:rPr>
        <w:t>2+</w:t>
      </w:r>
      <w:r w:rsidRPr="00A1639A">
        <w:rPr>
          <w:rFonts w:ascii="Arial" w:hAnsi="Arial" w:cs="Arial"/>
          <w:highlight w:val="lightGray"/>
        </w:rPr>
        <w:t xml:space="preserve"> (left). </w:t>
      </w:r>
      <w:proofErr w:type="spellStart"/>
      <w:r w:rsidRPr="00A1639A">
        <w:rPr>
          <w:rFonts w:ascii="Arial" w:hAnsi="Arial" w:cs="Arial"/>
          <w:highlight w:val="lightGray"/>
        </w:rPr>
        <w:t>BzATP</w:t>
      </w:r>
      <w:proofErr w:type="spellEnd"/>
      <w:r w:rsidRPr="00A1639A">
        <w:rPr>
          <w:rFonts w:ascii="Arial" w:hAnsi="Arial" w:cs="Arial"/>
          <w:highlight w:val="lightGray"/>
        </w:rPr>
        <w:t xml:space="preserve"> (300µM)</w:t>
      </w:r>
      <w:r w:rsidR="00812339" w:rsidRPr="00A1639A">
        <w:rPr>
          <w:rFonts w:ascii="Arial" w:hAnsi="Arial" w:cs="Arial"/>
          <w:highlight w:val="lightGray"/>
        </w:rPr>
        <w:t xml:space="preserve"> </w:t>
      </w:r>
      <w:r w:rsidRPr="00A1639A">
        <w:rPr>
          <w:rFonts w:ascii="Arial" w:hAnsi="Arial" w:cs="Arial"/>
          <w:highlight w:val="lightGray"/>
        </w:rPr>
        <w:t xml:space="preserve">induced calcium response in static HUVEC ± </w:t>
      </w:r>
      <w:r w:rsidR="0091352D">
        <w:rPr>
          <w:rFonts w:ascii="Arial" w:hAnsi="Arial" w:cs="Arial"/>
          <w:highlight w:val="lightGray"/>
        </w:rPr>
        <w:t xml:space="preserve">400µM EGTA to chelate </w:t>
      </w:r>
      <w:r w:rsidR="0091352D" w:rsidRPr="00A1639A">
        <w:rPr>
          <w:rFonts w:ascii="Arial" w:hAnsi="Arial" w:cs="Arial"/>
          <w:highlight w:val="lightGray"/>
        </w:rPr>
        <w:t xml:space="preserve">extracellular </w:t>
      </w:r>
      <w:r w:rsidR="00812339" w:rsidRPr="00A1639A">
        <w:rPr>
          <w:rFonts w:ascii="Arial" w:hAnsi="Arial" w:cs="Arial"/>
          <w:highlight w:val="lightGray"/>
        </w:rPr>
        <w:t>Ca</w:t>
      </w:r>
      <w:r w:rsidR="00812339" w:rsidRPr="00A1639A">
        <w:rPr>
          <w:rFonts w:ascii="Arial" w:hAnsi="Arial" w:cs="Arial"/>
          <w:highlight w:val="lightGray"/>
          <w:vertAlign w:val="superscript"/>
        </w:rPr>
        <w:t>2+</w:t>
      </w:r>
      <w:r w:rsidRPr="00A1639A">
        <w:rPr>
          <w:rFonts w:ascii="Arial" w:hAnsi="Arial" w:cs="Arial"/>
          <w:highlight w:val="lightGray"/>
        </w:rPr>
        <w:t xml:space="preserve"> (right). </w:t>
      </w:r>
      <w:r w:rsidR="008F4AE2" w:rsidRPr="00A1639A">
        <w:rPr>
          <w:rFonts w:ascii="Arial" w:hAnsi="Arial" w:cs="Arial"/>
          <w:highlight w:val="lightGray"/>
        </w:rPr>
        <w:t>Values are mean ± SEM</w:t>
      </w:r>
      <w:r w:rsidR="00C229F9" w:rsidRPr="00A1639A">
        <w:rPr>
          <w:rFonts w:ascii="Arial" w:hAnsi="Arial" w:cs="Arial"/>
          <w:highlight w:val="lightGray"/>
        </w:rPr>
        <w:t xml:space="preserve"> or as means paired to individual donors</w:t>
      </w:r>
      <w:r w:rsidR="008F4AE2" w:rsidRPr="00A1639A">
        <w:rPr>
          <w:rFonts w:ascii="Arial" w:hAnsi="Arial" w:cs="Arial"/>
          <w:highlight w:val="lightGray"/>
        </w:rPr>
        <w:t>.</w:t>
      </w:r>
    </w:p>
    <w:p w14:paraId="2AB8C4F5" w14:textId="77777777" w:rsidR="008F4AE2" w:rsidRPr="00D96C78" w:rsidRDefault="008F4AE2" w:rsidP="00A10FF2">
      <w:pPr>
        <w:spacing w:after="0"/>
        <w:jc w:val="both"/>
        <w:rPr>
          <w:rFonts w:ascii="Arial" w:hAnsi="Arial" w:cs="Arial"/>
          <w:vertAlign w:val="subscript"/>
        </w:rPr>
      </w:pPr>
    </w:p>
    <w:p w14:paraId="6BF2A533" w14:textId="2A480EED" w:rsidR="008F4AE2" w:rsidRPr="00A1639A" w:rsidRDefault="008F4AE2" w:rsidP="008F4AE2">
      <w:pPr>
        <w:spacing w:after="0"/>
        <w:jc w:val="both"/>
        <w:rPr>
          <w:rFonts w:ascii="Arial" w:hAnsi="Arial" w:cs="Arial"/>
          <w:b/>
          <w:highlight w:val="lightGray"/>
        </w:rPr>
      </w:pPr>
      <w:r w:rsidRPr="00A1639A">
        <w:rPr>
          <w:rFonts w:ascii="Arial" w:hAnsi="Arial" w:cs="Arial"/>
          <w:b/>
          <w:highlight w:val="lightGray"/>
        </w:rPr>
        <w:t xml:space="preserve">Figure S2: Endothelial CD39 expression regulates ATP signalling under </w:t>
      </w:r>
      <w:proofErr w:type="spellStart"/>
      <w:r w:rsidRPr="00A1639A">
        <w:rPr>
          <w:rFonts w:ascii="Arial" w:hAnsi="Arial" w:cs="Arial"/>
          <w:b/>
          <w:highlight w:val="lightGray"/>
        </w:rPr>
        <w:t>atheroprotective</w:t>
      </w:r>
      <w:proofErr w:type="spellEnd"/>
      <w:r w:rsidRPr="00A1639A">
        <w:rPr>
          <w:rFonts w:ascii="Arial" w:hAnsi="Arial" w:cs="Arial"/>
          <w:b/>
          <w:highlight w:val="lightGray"/>
        </w:rPr>
        <w:t xml:space="preserve"> flow.</w:t>
      </w:r>
    </w:p>
    <w:p w14:paraId="168E0102" w14:textId="0F45D013" w:rsidR="00A10FF2" w:rsidRDefault="008F4AE2" w:rsidP="0042598E">
      <w:pPr>
        <w:spacing w:after="0"/>
        <w:jc w:val="both"/>
        <w:rPr>
          <w:rFonts w:ascii="Arial" w:hAnsi="Arial" w:cs="Arial"/>
        </w:rPr>
      </w:pPr>
      <w:r w:rsidRPr="00A1639A">
        <w:rPr>
          <w:rFonts w:ascii="Arial" w:hAnsi="Arial" w:cs="Arial"/>
          <w:highlight w:val="lightGray"/>
        </w:rPr>
        <w:t xml:space="preserve">(A) Surface CD39 expression on </w:t>
      </w:r>
      <w:proofErr w:type="spellStart"/>
      <w:r w:rsidRPr="00A1639A">
        <w:rPr>
          <w:rFonts w:ascii="Arial" w:hAnsi="Arial" w:cs="Arial"/>
          <w:highlight w:val="lightGray"/>
        </w:rPr>
        <w:t>atheroprotective</w:t>
      </w:r>
      <w:proofErr w:type="spellEnd"/>
      <w:r w:rsidR="003A1EB8">
        <w:rPr>
          <w:rFonts w:ascii="Arial" w:hAnsi="Arial" w:cs="Arial"/>
          <w:highlight w:val="lightGray"/>
        </w:rPr>
        <w:t xml:space="preserve"> (blue)</w:t>
      </w:r>
      <w:r w:rsidRPr="00A1639A">
        <w:rPr>
          <w:rFonts w:ascii="Arial" w:hAnsi="Arial" w:cs="Arial"/>
          <w:highlight w:val="lightGray"/>
        </w:rPr>
        <w:t xml:space="preserve"> or </w:t>
      </w:r>
      <w:proofErr w:type="spellStart"/>
      <w:proofErr w:type="gramStart"/>
      <w:r w:rsidRPr="00A1639A">
        <w:rPr>
          <w:rFonts w:ascii="Arial" w:hAnsi="Arial" w:cs="Arial"/>
          <w:highlight w:val="lightGray"/>
        </w:rPr>
        <w:t>atheroprone</w:t>
      </w:r>
      <w:proofErr w:type="spellEnd"/>
      <w:r w:rsidRPr="00A1639A">
        <w:rPr>
          <w:rFonts w:ascii="Arial" w:hAnsi="Arial" w:cs="Arial"/>
          <w:highlight w:val="lightGray"/>
        </w:rPr>
        <w:t xml:space="preserve"> </w:t>
      </w:r>
      <w:r w:rsidR="003A1EB8">
        <w:rPr>
          <w:rFonts w:ascii="Arial" w:hAnsi="Arial" w:cs="Arial"/>
          <w:highlight w:val="lightGray"/>
        </w:rPr>
        <w:t xml:space="preserve"> (</w:t>
      </w:r>
      <w:proofErr w:type="gramEnd"/>
      <w:r w:rsidR="003A1EB8">
        <w:rPr>
          <w:rFonts w:ascii="Arial" w:hAnsi="Arial" w:cs="Arial"/>
          <w:highlight w:val="lightGray"/>
        </w:rPr>
        <w:t xml:space="preserve">red) </w:t>
      </w:r>
      <w:r w:rsidRPr="00A1639A">
        <w:rPr>
          <w:rFonts w:ascii="Arial" w:hAnsi="Arial" w:cs="Arial"/>
          <w:highlight w:val="lightGray"/>
        </w:rPr>
        <w:t xml:space="preserve">flow conditioned HUVEC measured by flow cytometry (n=4, * indicates p=&lt;0.05 using a paired </w:t>
      </w:r>
      <w:r w:rsidRPr="00A1639A">
        <w:rPr>
          <w:rFonts w:ascii="Arial" w:hAnsi="Arial" w:cs="Arial"/>
          <w:i/>
          <w:highlight w:val="lightGray"/>
        </w:rPr>
        <w:t>t</w:t>
      </w:r>
      <w:r w:rsidRPr="00A1639A">
        <w:rPr>
          <w:rFonts w:ascii="Arial" w:hAnsi="Arial" w:cs="Arial"/>
          <w:highlight w:val="lightGray"/>
        </w:rPr>
        <w:t xml:space="preserve">-test). (B) Determination of ATP levels in supernatants of </w:t>
      </w:r>
      <w:proofErr w:type="spellStart"/>
      <w:r w:rsidRPr="00A1639A">
        <w:rPr>
          <w:rFonts w:ascii="Arial" w:hAnsi="Arial" w:cs="Arial"/>
          <w:highlight w:val="lightGray"/>
        </w:rPr>
        <w:t>atheroprotective</w:t>
      </w:r>
      <w:proofErr w:type="spellEnd"/>
      <w:r w:rsidRPr="00A1639A">
        <w:rPr>
          <w:rFonts w:ascii="Arial" w:hAnsi="Arial" w:cs="Arial"/>
          <w:highlight w:val="lightGray"/>
        </w:rPr>
        <w:t xml:space="preserve"> or </w:t>
      </w:r>
      <w:proofErr w:type="spellStart"/>
      <w:r w:rsidRPr="00A1639A">
        <w:rPr>
          <w:rFonts w:ascii="Arial" w:hAnsi="Arial" w:cs="Arial"/>
          <w:highlight w:val="lightGray"/>
        </w:rPr>
        <w:t>atheroprone</w:t>
      </w:r>
      <w:proofErr w:type="spellEnd"/>
      <w:r w:rsidRPr="00A1639A">
        <w:rPr>
          <w:rFonts w:ascii="Arial" w:hAnsi="Arial" w:cs="Arial"/>
          <w:highlight w:val="lightGray"/>
        </w:rPr>
        <w:t xml:space="preserve"> flow conditioned HUVEC using a luciferase based luminescence assay (n=8, ** indicates p=&lt;0.01 using a paired </w:t>
      </w:r>
      <w:r w:rsidRPr="00A1639A">
        <w:rPr>
          <w:rFonts w:ascii="Arial" w:hAnsi="Arial" w:cs="Arial"/>
          <w:i/>
          <w:highlight w:val="lightGray"/>
        </w:rPr>
        <w:t>t</w:t>
      </w:r>
      <w:r w:rsidRPr="00A1639A">
        <w:rPr>
          <w:rFonts w:ascii="Arial" w:hAnsi="Arial" w:cs="Arial"/>
          <w:i/>
          <w:highlight w:val="lightGray"/>
        </w:rPr>
        <w:softHyphen/>
      </w:r>
      <w:r w:rsidRPr="00A1639A">
        <w:rPr>
          <w:rFonts w:ascii="Arial" w:hAnsi="Arial" w:cs="Arial"/>
          <w:highlight w:val="lightGray"/>
        </w:rPr>
        <w:t xml:space="preserve">-test). (C) </w:t>
      </w:r>
      <w:proofErr w:type="spellStart"/>
      <w:r w:rsidRPr="00A1639A">
        <w:rPr>
          <w:rFonts w:ascii="Arial" w:hAnsi="Arial" w:cs="Arial"/>
          <w:highlight w:val="lightGray"/>
        </w:rPr>
        <w:t>BzATP</w:t>
      </w:r>
      <w:proofErr w:type="spellEnd"/>
      <w:r w:rsidRPr="00A1639A">
        <w:rPr>
          <w:rFonts w:ascii="Arial" w:hAnsi="Arial" w:cs="Arial"/>
          <w:highlight w:val="lightGray"/>
        </w:rPr>
        <w:t xml:space="preserve"> (300µM) induced calcium responses in HUVEC preconditioned with </w:t>
      </w:r>
      <w:proofErr w:type="spellStart"/>
      <w:r w:rsidRPr="00A1639A">
        <w:rPr>
          <w:rFonts w:ascii="Arial" w:hAnsi="Arial" w:cs="Arial"/>
          <w:highlight w:val="lightGray"/>
        </w:rPr>
        <w:t>atheroprotective</w:t>
      </w:r>
      <w:proofErr w:type="spellEnd"/>
      <w:r w:rsidRPr="00A1639A">
        <w:rPr>
          <w:rFonts w:ascii="Arial" w:hAnsi="Arial" w:cs="Arial"/>
          <w:highlight w:val="lightGray"/>
        </w:rPr>
        <w:t xml:space="preserve"> flow ± the CD39 inhibitor ARL67156 (CD39i, </w:t>
      </w:r>
      <w:r w:rsidR="00DE3486" w:rsidRPr="00A1639A">
        <w:rPr>
          <w:rFonts w:ascii="Arial" w:hAnsi="Arial" w:cs="Arial"/>
          <w:highlight w:val="lightGray"/>
        </w:rPr>
        <w:t xml:space="preserve">100µM) and analysed by measuring the average area under the curve (n=5, ** indicates p=&lt;0.01 using a paired </w:t>
      </w:r>
      <w:r w:rsidR="00DE3486" w:rsidRPr="00A1639A">
        <w:rPr>
          <w:rFonts w:ascii="Arial" w:hAnsi="Arial" w:cs="Arial"/>
          <w:i/>
          <w:highlight w:val="lightGray"/>
        </w:rPr>
        <w:t>t</w:t>
      </w:r>
      <w:r w:rsidR="00DE3486" w:rsidRPr="00A1639A">
        <w:rPr>
          <w:rFonts w:ascii="Arial" w:hAnsi="Arial" w:cs="Arial"/>
          <w:highlight w:val="lightGray"/>
        </w:rPr>
        <w:t xml:space="preserve">-test). (D) </w:t>
      </w:r>
      <w:proofErr w:type="spellStart"/>
      <w:r w:rsidR="00DE3486" w:rsidRPr="00A1639A">
        <w:rPr>
          <w:rFonts w:ascii="Arial" w:hAnsi="Arial" w:cs="Arial"/>
          <w:highlight w:val="lightGray"/>
        </w:rPr>
        <w:t>BzATP</w:t>
      </w:r>
      <w:proofErr w:type="spellEnd"/>
      <w:r w:rsidR="00DE3486" w:rsidRPr="00A1639A">
        <w:rPr>
          <w:rFonts w:ascii="Arial" w:hAnsi="Arial" w:cs="Arial"/>
          <w:highlight w:val="lightGray"/>
        </w:rPr>
        <w:t xml:space="preserve"> (300µM) induced calcium responses in HUVEC preconditioned with </w:t>
      </w:r>
      <w:proofErr w:type="spellStart"/>
      <w:r w:rsidR="00DE3486" w:rsidRPr="00A1639A">
        <w:rPr>
          <w:rFonts w:ascii="Arial" w:hAnsi="Arial" w:cs="Arial"/>
          <w:highlight w:val="lightGray"/>
        </w:rPr>
        <w:t>atheroprone</w:t>
      </w:r>
      <w:proofErr w:type="spellEnd"/>
      <w:r w:rsidR="00DE3486" w:rsidRPr="00A1639A">
        <w:rPr>
          <w:rFonts w:ascii="Arial" w:hAnsi="Arial" w:cs="Arial"/>
          <w:highlight w:val="lightGray"/>
        </w:rPr>
        <w:t xml:space="preserve"> flow ± the CD39 inhibitor ARL67156 (CD39i, 100µM) and analysed by measuring the average area under the curve (n=4, ns, not significantly different using a paired </w:t>
      </w:r>
      <w:r w:rsidR="00DE3486" w:rsidRPr="00A1639A">
        <w:rPr>
          <w:rFonts w:ascii="Arial" w:hAnsi="Arial" w:cs="Arial"/>
          <w:i/>
          <w:highlight w:val="lightGray"/>
        </w:rPr>
        <w:t>t</w:t>
      </w:r>
      <w:r w:rsidR="00DE3486" w:rsidRPr="00A1639A">
        <w:rPr>
          <w:rFonts w:ascii="Arial" w:hAnsi="Arial" w:cs="Arial"/>
          <w:highlight w:val="lightGray"/>
        </w:rPr>
        <w:t>-test). Values are mean ± SEM</w:t>
      </w:r>
      <w:r w:rsidR="00C229F9" w:rsidRPr="00A1639A">
        <w:rPr>
          <w:rFonts w:ascii="Arial" w:hAnsi="Arial" w:cs="Arial"/>
          <w:highlight w:val="lightGray"/>
        </w:rPr>
        <w:t xml:space="preserve"> or as means paired to individual donors</w:t>
      </w:r>
      <w:r w:rsidR="00DE3486" w:rsidRPr="00A1639A">
        <w:rPr>
          <w:rFonts w:ascii="Arial" w:hAnsi="Arial" w:cs="Arial"/>
          <w:highlight w:val="lightGray"/>
        </w:rPr>
        <w:t>.</w:t>
      </w:r>
    </w:p>
    <w:p w14:paraId="7F68D008" w14:textId="77777777" w:rsidR="00DE3486" w:rsidRPr="00DE3486" w:rsidRDefault="00DE3486" w:rsidP="0042598E">
      <w:pPr>
        <w:spacing w:after="0"/>
        <w:jc w:val="both"/>
        <w:rPr>
          <w:rFonts w:ascii="Arial" w:hAnsi="Arial" w:cs="Arial"/>
          <w:b/>
        </w:rPr>
      </w:pPr>
    </w:p>
    <w:p w14:paraId="7410E847" w14:textId="0B19491B" w:rsidR="0042598E" w:rsidRPr="00BA4913" w:rsidRDefault="0042598E" w:rsidP="00933E05">
      <w:pPr>
        <w:spacing w:after="0"/>
        <w:jc w:val="both"/>
        <w:outlineLvl w:val="0"/>
        <w:rPr>
          <w:rFonts w:ascii="Arial" w:hAnsi="Arial" w:cs="Arial"/>
          <w:b/>
        </w:rPr>
      </w:pPr>
      <w:r w:rsidRPr="00BA4913">
        <w:rPr>
          <w:rFonts w:ascii="Arial" w:hAnsi="Arial" w:cs="Arial"/>
          <w:b/>
        </w:rPr>
        <w:t>Figure S</w:t>
      </w:r>
      <w:r w:rsidR="00A10FF2" w:rsidRPr="00A1639A">
        <w:rPr>
          <w:rFonts w:ascii="Arial" w:hAnsi="Arial" w:cs="Arial"/>
          <w:b/>
          <w:highlight w:val="lightGray"/>
        </w:rPr>
        <w:t>3</w:t>
      </w:r>
      <w:r w:rsidRPr="00BA4913">
        <w:rPr>
          <w:rFonts w:ascii="Arial" w:hAnsi="Arial" w:cs="Arial"/>
          <w:b/>
        </w:rPr>
        <w:t xml:space="preserve">: Assessment of P2X4 function in </w:t>
      </w:r>
      <w:proofErr w:type="spellStart"/>
      <w:r w:rsidRPr="00BA4913">
        <w:rPr>
          <w:rFonts w:ascii="Arial" w:hAnsi="Arial" w:cs="Arial"/>
          <w:b/>
        </w:rPr>
        <w:t>atheroprone</w:t>
      </w:r>
      <w:proofErr w:type="spellEnd"/>
      <w:r w:rsidRPr="00BA4913">
        <w:rPr>
          <w:rFonts w:ascii="Arial" w:hAnsi="Arial" w:cs="Arial"/>
          <w:b/>
        </w:rPr>
        <w:t xml:space="preserve"> conditioned HUVEC. </w:t>
      </w:r>
    </w:p>
    <w:p w14:paraId="47ABDCB6" w14:textId="4335222E" w:rsidR="0042598E" w:rsidRDefault="0042598E" w:rsidP="0042598E">
      <w:pPr>
        <w:jc w:val="both"/>
        <w:rPr>
          <w:rFonts w:ascii="Arial" w:hAnsi="Arial" w:cs="Arial"/>
        </w:rPr>
      </w:pPr>
      <w:r w:rsidRPr="00BA4913">
        <w:rPr>
          <w:rFonts w:ascii="Arial" w:hAnsi="Arial" w:cs="Arial"/>
        </w:rPr>
        <w:t xml:space="preserve">(A) Western blot and densitometry of P2X4 in </w:t>
      </w:r>
      <w:proofErr w:type="spellStart"/>
      <w:r w:rsidR="00DE3486" w:rsidRPr="00A1639A">
        <w:rPr>
          <w:rFonts w:ascii="Arial" w:hAnsi="Arial" w:cs="Arial"/>
          <w:highlight w:val="lightGray"/>
        </w:rPr>
        <w:t>deglycosylated</w:t>
      </w:r>
      <w:proofErr w:type="spellEnd"/>
      <w:r w:rsidR="00F03259" w:rsidRPr="00F03259">
        <w:rPr>
          <w:rFonts w:ascii="Arial" w:hAnsi="Arial" w:cs="Arial"/>
        </w:rPr>
        <w:t xml:space="preserve"> </w:t>
      </w:r>
      <w:r w:rsidR="00F03259" w:rsidRPr="00A1639A">
        <w:rPr>
          <w:rFonts w:ascii="Arial" w:hAnsi="Arial" w:cs="Arial"/>
          <w:highlight w:val="lightGray"/>
        </w:rPr>
        <w:t>(</w:t>
      </w:r>
      <w:proofErr w:type="spellStart"/>
      <w:r w:rsidR="00F03259" w:rsidRPr="00A1639A">
        <w:rPr>
          <w:rFonts w:ascii="Arial" w:eastAsia="Calibri" w:hAnsi="Arial" w:cs="Arial"/>
          <w:highlight w:val="lightGray"/>
        </w:rPr>
        <w:t>PNGase</w:t>
      </w:r>
      <w:proofErr w:type="spellEnd"/>
      <w:r w:rsidR="00F03259" w:rsidRPr="00A1639A">
        <w:rPr>
          <w:rFonts w:ascii="Arial" w:hAnsi="Arial" w:cs="Arial"/>
          <w:highlight w:val="lightGray"/>
        </w:rPr>
        <w:t>-</w:t>
      </w:r>
      <w:r w:rsidR="00F03259" w:rsidRPr="00A1639A">
        <w:rPr>
          <w:rFonts w:ascii="Arial" w:eastAsia="Calibri" w:hAnsi="Arial" w:cs="Arial"/>
          <w:highlight w:val="lightGray"/>
        </w:rPr>
        <w:t>F</w:t>
      </w:r>
      <w:r w:rsidR="00F03259" w:rsidRPr="00A1639A">
        <w:rPr>
          <w:rFonts w:ascii="Arial" w:hAnsi="Arial" w:cs="Arial"/>
          <w:highlight w:val="lightGray"/>
        </w:rPr>
        <w:t xml:space="preserve"> </w:t>
      </w:r>
      <w:r w:rsidR="00F03259" w:rsidRPr="00A1639A">
        <w:rPr>
          <w:rFonts w:ascii="Arial" w:eastAsia="Calibri" w:hAnsi="Arial" w:cs="Arial"/>
          <w:highlight w:val="lightGray"/>
        </w:rPr>
        <w:t>treated</w:t>
      </w:r>
      <w:r w:rsidR="00F03259" w:rsidRPr="00A1639A">
        <w:rPr>
          <w:rFonts w:ascii="Arial" w:hAnsi="Arial" w:cs="Arial"/>
          <w:highlight w:val="lightGray"/>
        </w:rPr>
        <w:t>)</w:t>
      </w:r>
      <w:r w:rsidR="00DE3486">
        <w:rPr>
          <w:rFonts w:ascii="Arial" w:hAnsi="Arial" w:cs="Arial"/>
        </w:rPr>
        <w:t xml:space="preserve"> </w:t>
      </w:r>
      <w:r w:rsidR="00DE3486" w:rsidRPr="00A1639A">
        <w:rPr>
          <w:rFonts w:ascii="Arial" w:hAnsi="Arial" w:cs="Arial"/>
          <w:highlight w:val="lightGray"/>
        </w:rPr>
        <w:t>lysate from</w:t>
      </w:r>
      <w:r w:rsidR="00DE3486">
        <w:rPr>
          <w:rFonts w:ascii="Arial" w:hAnsi="Arial" w:cs="Arial"/>
        </w:rPr>
        <w:t xml:space="preserve"> </w:t>
      </w:r>
      <w:r w:rsidRPr="00BA4913">
        <w:rPr>
          <w:rFonts w:ascii="Arial" w:hAnsi="Arial" w:cs="Arial"/>
        </w:rPr>
        <w:t xml:space="preserve">flow conditioned HUVEC using the </w:t>
      </w:r>
      <w:proofErr w:type="spellStart"/>
      <w:r w:rsidRPr="00BA4913">
        <w:rPr>
          <w:rFonts w:ascii="Arial" w:hAnsi="Arial" w:cs="Arial"/>
        </w:rPr>
        <w:t>ibidi</w:t>
      </w:r>
      <w:proofErr w:type="spellEnd"/>
      <w:r w:rsidRPr="00BA4913">
        <w:rPr>
          <w:rFonts w:ascii="Arial" w:hAnsi="Arial" w:cs="Arial"/>
        </w:rPr>
        <w:t xml:space="preserve"> flow system (</w:t>
      </w:r>
      <w:r w:rsidRPr="00A1639A">
        <w:rPr>
          <w:rFonts w:ascii="Arial" w:hAnsi="Arial" w:cs="Arial"/>
          <w:highlight w:val="lightGray"/>
        </w:rPr>
        <w:t>n=6</w:t>
      </w:r>
      <w:r w:rsidR="006578EB" w:rsidRPr="00A1639A">
        <w:rPr>
          <w:rFonts w:ascii="Arial" w:hAnsi="Arial" w:cs="Arial"/>
          <w:highlight w:val="lightGray"/>
        </w:rPr>
        <w:t xml:space="preserve">, * indicates p=&lt;0.05 using a paired </w:t>
      </w:r>
      <w:r w:rsidR="006578EB" w:rsidRPr="00A1639A">
        <w:rPr>
          <w:rFonts w:ascii="Arial" w:hAnsi="Arial" w:cs="Arial"/>
          <w:i/>
          <w:highlight w:val="lightGray"/>
        </w:rPr>
        <w:t>t</w:t>
      </w:r>
      <w:r w:rsidR="006578EB" w:rsidRPr="00A1639A">
        <w:rPr>
          <w:rFonts w:ascii="Arial" w:hAnsi="Arial" w:cs="Arial"/>
          <w:highlight w:val="lightGray"/>
        </w:rPr>
        <w:t>-test</w:t>
      </w:r>
      <w:r w:rsidRPr="00A1639A">
        <w:rPr>
          <w:rFonts w:ascii="Arial" w:hAnsi="Arial" w:cs="Arial"/>
          <w:highlight w:val="lightGray"/>
        </w:rPr>
        <w:t>)</w:t>
      </w:r>
      <w:r w:rsidRPr="00BA4913">
        <w:rPr>
          <w:rFonts w:ascii="Arial" w:hAnsi="Arial" w:cs="Arial"/>
        </w:rPr>
        <w:t xml:space="preserve"> or the orbital shaker system (n=4).</w:t>
      </w:r>
      <w:r w:rsidR="00DE3486">
        <w:rPr>
          <w:rFonts w:ascii="Arial" w:hAnsi="Arial" w:cs="Arial"/>
        </w:rPr>
        <w:t xml:space="preserve"> (</w:t>
      </w:r>
      <w:r w:rsidRPr="00BA4913">
        <w:rPr>
          <w:rFonts w:ascii="Arial" w:hAnsi="Arial" w:cs="Arial"/>
        </w:rPr>
        <w:t xml:space="preserve">B) Representative single cell </w:t>
      </w:r>
      <w:proofErr w:type="spellStart"/>
      <w:r w:rsidRPr="00BA4913">
        <w:rPr>
          <w:rFonts w:ascii="Arial" w:hAnsi="Arial" w:cs="Arial"/>
        </w:rPr>
        <w:t>BzATP</w:t>
      </w:r>
      <w:proofErr w:type="spellEnd"/>
      <w:r w:rsidR="00E21F91">
        <w:rPr>
          <w:rFonts w:ascii="Arial" w:hAnsi="Arial" w:cs="Arial"/>
        </w:rPr>
        <w:t xml:space="preserve"> </w:t>
      </w:r>
      <w:r w:rsidR="00DE3486" w:rsidRPr="00A1639A">
        <w:rPr>
          <w:rFonts w:ascii="Arial" w:hAnsi="Arial" w:cs="Arial"/>
          <w:highlight w:val="lightGray"/>
        </w:rPr>
        <w:t>(300µM)</w:t>
      </w:r>
      <w:r w:rsidR="00DE3486">
        <w:rPr>
          <w:rFonts w:ascii="Arial" w:hAnsi="Arial" w:cs="Arial"/>
        </w:rPr>
        <w:t xml:space="preserve"> </w:t>
      </w:r>
      <w:r w:rsidRPr="00BA4913">
        <w:rPr>
          <w:rFonts w:ascii="Arial" w:hAnsi="Arial" w:cs="Arial"/>
        </w:rPr>
        <w:t xml:space="preserve">induced calcium responses in </w:t>
      </w:r>
      <w:proofErr w:type="spellStart"/>
      <w:r w:rsidRPr="00BA4913">
        <w:rPr>
          <w:rFonts w:ascii="Arial" w:hAnsi="Arial" w:cs="Arial"/>
        </w:rPr>
        <w:t>atheroprone</w:t>
      </w:r>
      <w:proofErr w:type="spellEnd"/>
      <w:r w:rsidRPr="00BA4913">
        <w:rPr>
          <w:rFonts w:ascii="Arial" w:hAnsi="Arial" w:cs="Arial"/>
        </w:rPr>
        <w:t xml:space="preserve"> conditioned HUVEC after </w:t>
      </w:r>
      <w:proofErr w:type="spellStart"/>
      <w:r w:rsidRPr="00BA4913">
        <w:rPr>
          <w:rFonts w:ascii="Arial" w:hAnsi="Arial" w:cs="Arial"/>
        </w:rPr>
        <w:t>thapsigargin</w:t>
      </w:r>
      <w:proofErr w:type="spellEnd"/>
      <w:r w:rsidRPr="00BA4913">
        <w:rPr>
          <w:rFonts w:ascii="Arial" w:hAnsi="Arial" w:cs="Arial"/>
        </w:rPr>
        <w:t xml:space="preserve"> pre-treatment</w:t>
      </w:r>
      <w:r w:rsidR="00DE3486">
        <w:rPr>
          <w:rFonts w:ascii="Arial" w:hAnsi="Arial" w:cs="Arial"/>
        </w:rPr>
        <w:t xml:space="preserve"> </w:t>
      </w:r>
      <w:r w:rsidR="00DE3486" w:rsidRPr="00A1639A">
        <w:rPr>
          <w:rFonts w:ascii="Arial" w:hAnsi="Arial" w:cs="Arial"/>
          <w:highlight w:val="lightGray"/>
        </w:rPr>
        <w:t>(10µM, 3 minutes)</w:t>
      </w:r>
      <w:r w:rsidRPr="00BA4913">
        <w:rPr>
          <w:rFonts w:ascii="Arial" w:hAnsi="Arial" w:cs="Arial"/>
        </w:rPr>
        <w:t xml:space="preserve"> ± </w:t>
      </w:r>
      <w:r w:rsidR="006578EB">
        <w:rPr>
          <w:rFonts w:ascii="Arial" w:hAnsi="Arial" w:cs="Arial"/>
        </w:rPr>
        <w:t>a</w:t>
      </w:r>
      <w:r w:rsidRPr="00BA4913">
        <w:rPr>
          <w:rFonts w:ascii="Arial" w:hAnsi="Arial" w:cs="Arial"/>
        </w:rPr>
        <w:t xml:space="preserve"> P2X4 inhibitor </w:t>
      </w:r>
      <w:r w:rsidR="006578EB">
        <w:rPr>
          <w:rFonts w:ascii="Arial" w:hAnsi="Arial" w:cs="Arial"/>
        </w:rPr>
        <w:t>(</w:t>
      </w:r>
      <w:r w:rsidRPr="00BA4913">
        <w:rPr>
          <w:rFonts w:ascii="Arial" w:hAnsi="Arial" w:cs="Arial"/>
        </w:rPr>
        <w:t>PSB-12062</w:t>
      </w:r>
      <w:r w:rsidR="006578EB" w:rsidRPr="00A1639A">
        <w:rPr>
          <w:rFonts w:ascii="Arial" w:hAnsi="Arial" w:cs="Arial"/>
          <w:highlight w:val="lightGray"/>
        </w:rPr>
        <w:t xml:space="preserve">, </w:t>
      </w:r>
      <w:r w:rsidR="00DE3486" w:rsidRPr="00A1639A">
        <w:rPr>
          <w:rFonts w:ascii="Arial" w:hAnsi="Arial" w:cs="Arial"/>
          <w:highlight w:val="lightGray"/>
        </w:rPr>
        <w:t>10µM)</w:t>
      </w:r>
      <w:r w:rsidRPr="00BA4913">
        <w:rPr>
          <w:rFonts w:ascii="Arial" w:hAnsi="Arial" w:cs="Arial"/>
        </w:rPr>
        <w:t xml:space="preserve"> and analysed by measuring the average area under the curve per (n=2, </w:t>
      </w:r>
      <w:r w:rsidR="00DE3486">
        <w:rPr>
          <w:rFonts w:ascii="Arial" w:hAnsi="Arial" w:cs="Arial"/>
        </w:rPr>
        <w:t>1</w:t>
      </w:r>
      <w:r w:rsidRPr="00BA4913">
        <w:rPr>
          <w:rFonts w:ascii="Arial" w:hAnsi="Arial" w:cs="Arial"/>
        </w:rPr>
        <w:t xml:space="preserve">75 cells per donor). qPCR analysis of E-selectin (C) and IL-8 (D) in </w:t>
      </w:r>
      <w:proofErr w:type="spellStart"/>
      <w:r w:rsidRPr="00BA4913">
        <w:rPr>
          <w:rFonts w:ascii="Arial" w:hAnsi="Arial" w:cs="Arial"/>
        </w:rPr>
        <w:t>atheroprone</w:t>
      </w:r>
      <w:proofErr w:type="spellEnd"/>
      <w:r w:rsidRPr="00BA4913">
        <w:rPr>
          <w:rFonts w:ascii="Arial" w:hAnsi="Arial" w:cs="Arial"/>
        </w:rPr>
        <w:t xml:space="preserve"> or </w:t>
      </w:r>
      <w:proofErr w:type="spellStart"/>
      <w:r w:rsidRPr="00BA4913">
        <w:rPr>
          <w:rFonts w:ascii="Arial" w:hAnsi="Arial" w:cs="Arial"/>
        </w:rPr>
        <w:t>atheroprotective</w:t>
      </w:r>
      <w:proofErr w:type="spellEnd"/>
      <w:r w:rsidRPr="00BA4913">
        <w:rPr>
          <w:rFonts w:ascii="Arial" w:hAnsi="Arial" w:cs="Arial"/>
        </w:rPr>
        <w:t xml:space="preserve"> flow conditioned HUVEC ±</w:t>
      </w:r>
      <w:r w:rsidR="008A243F">
        <w:rPr>
          <w:rFonts w:ascii="Arial" w:hAnsi="Arial" w:cs="Arial"/>
        </w:rPr>
        <w:t xml:space="preserve"> </w:t>
      </w:r>
      <w:r w:rsidR="006578EB" w:rsidRPr="00A1639A">
        <w:rPr>
          <w:rFonts w:ascii="Arial" w:hAnsi="Arial" w:cs="Arial"/>
          <w:highlight w:val="lightGray"/>
        </w:rPr>
        <w:t>P2X4i</w:t>
      </w:r>
      <w:r w:rsidRPr="00BA4913">
        <w:rPr>
          <w:rFonts w:ascii="Arial" w:hAnsi="Arial" w:cs="Arial"/>
        </w:rPr>
        <w:t xml:space="preserve"> </w:t>
      </w:r>
      <w:r w:rsidR="006578EB">
        <w:rPr>
          <w:rFonts w:ascii="Arial" w:hAnsi="Arial" w:cs="Arial"/>
        </w:rPr>
        <w:t>(</w:t>
      </w:r>
      <w:r w:rsidRPr="00BA4913">
        <w:rPr>
          <w:rFonts w:ascii="Arial" w:hAnsi="Arial" w:cs="Arial"/>
        </w:rPr>
        <w:t>PSB-12062</w:t>
      </w:r>
      <w:r w:rsidR="006578EB">
        <w:rPr>
          <w:rFonts w:ascii="Arial" w:hAnsi="Arial" w:cs="Arial"/>
        </w:rPr>
        <w:t xml:space="preserve">, </w:t>
      </w:r>
      <w:r w:rsidR="00DE3486" w:rsidRPr="00A1639A">
        <w:rPr>
          <w:rFonts w:ascii="Arial" w:hAnsi="Arial" w:cs="Arial"/>
          <w:highlight w:val="lightGray"/>
        </w:rPr>
        <w:t>10µM)</w:t>
      </w:r>
      <w:r w:rsidRPr="00BA4913">
        <w:rPr>
          <w:rFonts w:ascii="Arial" w:hAnsi="Arial" w:cs="Arial"/>
        </w:rPr>
        <w:t xml:space="preserve"> (n=5). (E) ELISA measured IL-8 release in the supernatant of HUVEC conditioned under </w:t>
      </w:r>
      <w:proofErr w:type="spellStart"/>
      <w:r w:rsidRPr="00BA4913">
        <w:rPr>
          <w:rFonts w:ascii="Arial" w:hAnsi="Arial" w:cs="Arial"/>
        </w:rPr>
        <w:t>atheroprone</w:t>
      </w:r>
      <w:proofErr w:type="spellEnd"/>
      <w:r w:rsidRPr="00BA4913">
        <w:rPr>
          <w:rFonts w:ascii="Arial" w:hAnsi="Arial" w:cs="Arial"/>
        </w:rPr>
        <w:t xml:space="preserve"> flow ±</w:t>
      </w:r>
      <w:r w:rsidR="006578EB">
        <w:rPr>
          <w:rFonts w:ascii="Arial" w:hAnsi="Arial" w:cs="Arial"/>
        </w:rPr>
        <w:t xml:space="preserve"> </w:t>
      </w:r>
      <w:r w:rsidR="006578EB" w:rsidRPr="00A1639A">
        <w:rPr>
          <w:rFonts w:ascii="Arial" w:hAnsi="Arial" w:cs="Arial"/>
          <w:highlight w:val="lightGray"/>
        </w:rPr>
        <w:t>P2X4i</w:t>
      </w:r>
      <w:r w:rsidRPr="00A1639A">
        <w:rPr>
          <w:rFonts w:ascii="Arial" w:hAnsi="Arial" w:cs="Arial"/>
          <w:highlight w:val="lightGray"/>
        </w:rPr>
        <w:t xml:space="preserve"> </w:t>
      </w:r>
      <w:r w:rsidR="006578EB" w:rsidRPr="00A1639A">
        <w:rPr>
          <w:rFonts w:ascii="Arial" w:hAnsi="Arial" w:cs="Arial"/>
          <w:highlight w:val="lightGray"/>
        </w:rPr>
        <w:t>(</w:t>
      </w:r>
      <w:r w:rsidRPr="00BA4913">
        <w:rPr>
          <w:rFonts w:ascii="Arial" w:hAnsi="Arial" w:cs="Arial"/>
        </w:rPr>
        <w:t>PSB-12062</w:t>
      </w:r>
      <w:r w:rsidR="006578EB" w:rsidRPr="00A1639A">
        <w:rPr>
          <w:rFonts w:ascii="Arial" w:hAnsi="Arial" w:cs="Arial"/>
          <w:highlight w:val="lightGray"/>
        </w:rPr>
        <w:t xml:space="preserve">, </w:t>
      </w:r>
      <w:r w:rsidR="00DE3486" w:rsidRPr="00A1639A">
        <w:rPr>
          <w:rFonts w:ascii="Arial" w:hAnsi="Arial" w:cs="Arial"/>
          <w:highlight w:val="lightGray"/>
        </w:rPr>
        <w:t>10µM)</w:t>
      </w:r>
      <w:r w:rsidRPr="00BA4913">
        <w:rPr>
          <w:rFonts w:ascii="Arial" w:hAnsi="Arial" w:cs="Arial"/>
        </w:rPr>
        <w:t xml:space="preserve"> (n=6). * indicates p=&lt;0.05 and *** indicates p=&lt;0.001</w:t>
      </w:r>
      <w:r w:rsidR="00DE3486">
        <w:rPr>
          <w:rFonts w:ascii="Arial" w:hAnsi="Arial" w:cs="Arial"/>
        </w:rPr>
        <w:t xml:space="preserve"> </w:t>
      </w:r>
      <w:r w:rsidR="00DE3486" w:rsidRPr="00A1639A">
        <w:rPr>
          <w:rFonts w:ascii="Arial" w:hAnsi="Arial" w:cs="Arial"/>
          <w:highlight w:val="lightGray"/>
        </w:rPr>
        <w:t>using a</w:t>
      </w:r>
      <w:r w:rsidR="00DE3486">
        <w:rPr>
          <w:rFonts w:ascii="Arial" w:hAnsi="Arial" w:cs="Arial"/>
        </w:rPr>
        <w:t xml:space="preserve"> </w:t>
      </w:r>
      <w:proofErr w:type="gramStart"/>
      <w:r w:rsidRPr="00BA4913">
        <w:rPr>
          <w:rFonts w:ascii="Arial" w:hAnsi="Arial" w:cs="Arial"/>
        </w:rPr>
        <w:t>two way</w:t>
      </w:r>
      <w:proofErr w:type="gramEnd"/>
      <w:r w:rsidRPr="00BA4913">
        <w:rPr>
          <w:rFonts w:ascii="Arial" w:hAnsi="Arial" w:cs="Arial"/>
        </w:rPr>
        <w:t xml:space="preserve"> ANOVA. Values are mean ± SEM</w:t>
      </w:r>
      <w:r w:rsidR="00C229F9" w:rsidRPr="00C229F9">
        <w:rPr>
          <w:rFonts w:ascii="Arial" w:hAnsi="Arial" w:cs="Arial"/>
        </w:rPr>
        <w:t xml:space="preserve"> </w:t>
      </w:r>
      <w:r w:rsidR="00C229F9" w:rsidRPr="00A1639A">
        <w:rPr>
          <w:rFonts w:ascii="Arial" w:hAnsi="Arial" w:cs="Arial"/>
          <w:highlight w:val="lightGray"/>
        </w:rPr>
        <w:t>or as means paired to individual donors</w:t>
      </w:r>
      <w:r w:rsidRPr="00A1639A">
        <w:rPr>
          <w:rFonts w:ascii="Arial" w:hAnsi="Arial" w:cs="Arial"/>
          <w:highlight w:val="lightGray"/>
        </w:rPr>
        <w:t>.</w:t>
      </w:r>
    </w:p>
    <w:p w14:paraId="273F01C5" w14:textId="686D1EEB" w:rsidR="0042598E" w:rsidRPr="00BA4913" w:rsidRDefault="0042598E" w:rsidP="0042598E">
      <w:pPr>
        <w:spacing w:after="0"/>
        <w:jc w:val="both"/>
        <w:rPr>
          <w:rFonts w:ascii="Arial" w:hAnsi="Arial" w:cs="Arial"/>
          <w:b/>
        </w:rPr>
      </w:pPr>
      <w:r w:rsidRPr="00BA4913">
        <w:rPr>
          <w:rFonts w:ascii="Arial" w:hAnsi="Arial" w:cs="Arial"/>
          <w:b/>
        </w:rPr>
        <w:t>Figure S</w:t>
      </w:r>
      <w:r w:rsidR="00A10FF2" w:rsidRPr="00A1639A">
        <w:rPr>
          <w:rFonts w:ascii="Arial" w:hAnsi="Arial" w:cs="Arial"/>
          <w:b/>
          <w:highlight w:val="lightGray"/>
        </w:rPr>
        <w:t>4</w:t>
      </w:r>
      <w:r w:rsidRPr="00BA4913">
        <w:rPr>
          <w:rFonts w:ascii="Arial" w:hAnsi="Arial" w:cs="Arial"/>
          <w:b/>
        </w:rPr>
        <w:t xml:space="preserve">: P2X7 antibodies are specific for endothelial </w:t>
      </w:r>
      <w:proofErr w:type="spellStart"/>
      <w:r w:rsidRPr="00BA4913">
        <w:rPr>
          <w:rFonts w:ascii="Arial" w:hAnsi="Arial" w:cs="Arial"/>
          <w:b/>
          <w:i/>
        </w:rPr>
        <w:t>en</w:t>
      </w:r>
      <w:proofErr w:type="spellEnd"/>
      <w:r w:rsidRPr="00BA4913">
        <w:rPr>
          <w:rFonts w:ascii="Arial" w:hAnsi="Arial" w:cs="Arial"/>
          <w:b/>
          <w:i/>
        </w:rPr>
        <w:t xml:space="preserve"> face</w:t>
      </w:r>
      <w:r w:rsidRPr="00BA4913">
        <w:rPr>
          <w:rFonts w:ascii="Arial" w:hAnsi="Arial" w:cs="Arial"/>
          <w:b/>
        </w:rPr>
        <w:t xml:space="preserve"> immunostaining</w:t>
      </w:r>
      <w:r w:rsidR="00DE3486">
        <w:rPr>
          <w:rFonts w:ascii="Arial" w:hAnsi="Arial" w:cs="Arial"/>
          <w:b/>
        </w:rPr>
        <w:t xml:space="preserve"> </w:t>
      </w:r>
      <w:r w:rsidR="00DE3486" w:rsidRPr="00A1639A">
        <w:rPr>
          <w:rFonts w:ascii="Arial" w:hAnsi="Arial" w:cs="Arial"/>
          <w:b/>
          <w:highlight w:val="lightGray"/>
        </w:rPr>
        <w:t xml:space="preserve">and </w:t>
      </w:r>
      <w:r w:rsidR="008A243F">
        <w:rPr>
          <w:rFonts w:ascii="Arial" w:hAnsi="Arial" w:cs="Arial"/>
          <w:b/>
          <w:highlight w:val="lightGray"/>
        </w:rPr>
        <w:t xml:space="preserve">in </w:t>
      </w:r>
      <w:r w:rsidR="00DE3486" w:rsidRPr="00A1639A">
        <w:rPr>
          <w:rFonts w:ascii="Arial" w:hAnsi="Arial" w:cs="Arial"/>
          <w:b/>
          <w:highlight w:val="lightGray"/>
        </w:rPr>
        <w:t>western blotting</w:t>
      </w:r>
    </w:p>
    <w:p w14:paraId="722443CE" w14:textId="159ED5C5" w:rsidR="00950787" w:rsidRPr="009A147E" w:rsidRDefault="00DE3486" w:rsidP="009A147E">
      <w:pPr>
        <w:jc w:val="both"/>
        <w:rPr>
          <w:rFonts w:ascii="Arial" w:hAnsi="Arial" w:cs="Arial"/>
        </w:rPr>
      </w:pPr>
      <w:r w:rsidRPr="00A1639A">
        <w:rPr>
          <w:rFonts w:ascii="Arial" w:hAnsi="Arial" w:cs="Arial"/>
          <w:highlight w:val="lightGray"/>
        </w:rPr>
        <w:t>(A)</w:t>
      </w:r>
      <w:r>
        <w:rPr>
          <w:rFonts w:ascii="Arial" w:hAnsi="Arial" w:cs="Arial"/>
        </w:rPr>
        <w:t xml:space="preserve"> </w:t>
      </w:r>
      <w:r w:rsidR="0042598E" w:rsidRPr="00BA4913">
        <w:rPr>
          <w:rFonts w:ascii="Arial" w:hAnsi="Arial" w:cs="Arial"/>
        </w:rPr>
        <w:t xml:space="preserve">Representative </w:t>
      </w:r>
      <w:proofErr w:type="spellStart"/>
      <w:r w:rsidR="0042598E" w:rsidRPr="00BA4913">
        <w:rPr>
          <w:rFonts w:ascii="Arial" w:hAnsi="Arial" w:cs="Arial"/>
          <w:i/>
        </w:rPr>
        <w:t>en</w:t>
      </w:r>
      <w:proofErr w:type="spellEnd"/>
      <w:r w:rsidR="0042598E" w:rsidRPr="00BA4913">
        <w:rPr>
          <w:rFonts w:ascii="Arial" w:hAnsi="Arial" w:cs="Arial"/>
          <w:i/>
        </w:rPr>
        <w:t xml:space="preserve"> face</w:t>
      </w:r>
      <w:r w:rsidR="0042598E" w:rsidRPr="00BA4913">
        <w:rPr>
          <w:rFonts w:ascii="Arial" w:hAnsi="Arial" w:cs="Arial"/>
        </w:rPr>
        <w:t xml:space="preserve"> immunostaining for P2X7 or IgG (red) in the descending aorta of wildtype or P2</w:t>
      </w:r>
      <w:r>
        <w:rPr>
          <w:rFonts w:ascii="Arial" w:hAnsi="Arial" w:cs="Arial"/>
        </w:rPr>
        <w:t>x</w:t>
      </w:r>
      <w:r w:rsidR="0042598E" w:rsidRPr="00BA4913">
        <w:rPr>
          <w:rFonts w:ascii="Arial" w:hAnsi="Arial" w:cs="Arial"/>
        </w:rPr>
        <w:t>7</w:t>
      </w:r>
      <w:r w:rsidR="0042598E" w:rsidRPr="00DE3486">
        <w:rPr>
          <w:rFonts w:ascii="Arial" w:hAnsi="Arial" w:cs="Arial"/>
          <w:vertAlign w:val="superscript"/>
        </w:rPr>
        <w:t>-/-</w:t>
      </w:r>
      <w:r w:rsidR="0042598E" w:rsidRPr="00BA4913">
        <w:rPr>
          <w:rFonts w:ascii="Arial" w:hAnsi="Arial" w:cs="Arial"/>
        </w:rPr>
        <w:t xml:space="preserve"> BALB/c mice. Endothelial cells were identified by strong CD31 (green) immunostaining and nuclei (blue) were stained with TO-PRO. Expression of P2X7 was determined by assessing relative fluorescence intensity corrected against the IgG control (n=2).</w:t>
      </w:r>
      <w:r>
        <w:rPr>
          <w:rFonts w:ascii="Arial" w:hAnsi="Arial" w:cs="Arial"/>
        </w:rPr>
        <w:t xml:space="preserve"> </w:t>
      </w:r>
      <w:r w:rsidRPr="00A1639A">
        <w:rPr>
          <w:rFonts w:ascii="Arial" w:hAnsi="Arial" w:cs="Arial"/>
          <w:highlight w:val="lightGray"/>
        </w:rPr>
        <w:t>(B)</w:t>
      </w:r>
      <w:r w:rsidR="00C229F9" w:rsidRPr="00A1639A">
        <w:rPr>
          <w:rFonts w:ascii="Arial" w:hAnsi="Arial" w:cs="Arial"/>
          <w:highlight w:val="lightGray"/>
        </w:rPr>
        <w:t xml:space="preserve"> Western blot for P2X7 in HUVEC treated with </w:t>
      </w:r>
      <w:r w:rsidR="00933E05" w:rsidRPr="00A1639A">
        <w:rPr>
          <w:rFonts w:ascii="Arial" w:hAnsi="Arial" w:cs="Arial"/>
          <w:highlight w:val="lightGray"/>
        </w:rPr>
        <w:t>control</w:t>
      </w:r>
      <w:r w:rsidR="00C229F9" w:rsidRPr="00A1639A">
        <w:rPr>
          <w:rFonts w:ascii="Arial" w:hAnsi="Arial" w:cs="Arial"/>
          <w:highlight w:val="lightGray"/>
        </w:rPr>
        <w:t xml:space="preserve"> non-</w:t>
      </w:r>
      <w:r w:rsidR="00862D66">
        <w:rPr>
          <w:rFonts w:ascii="Arial" w:hAnsi="Arial" w:cs="Arial"/>
          <w:highlight w:val="lightGray"/>
        </w:rPr>
        <w:t xml:space="preserve">targeting </w:t>
      </w:r>
      <w:bookmarkStart w:id="0" w:name="_GoBack"/>
      <w:bookmarkEnd w:id="0"/>
      <w:r w:rsidR="00C229F9" w:rsidRPr="00A1639A">
        <w:rPr>
          <w:rFonts w:ascii="Arial" w:hAnsi="Arial" w:cs="Arial"/>
          <w:highlight w:val="lightGray"/>
        </w:rPr>
        <w:t>(</w:t>
      </w:r>
      <w:proofErr w:type="spellStart"/>
      <w:r w:rsidR="00C229F9" w:rsidRPr="00A1639A">
        <w:rPr>
          <w:rFonts w:ascii="Arial" w:hAnsi="Arial" w:cs="Arial"/>
          <w:highlight w:val="lightGray"/>
        </w:rPr>
        <w:t>siNC</w:t>
      </w:r>
      <w:proofErr w:type="spellEnd"/>
      <w:r w:rsidR="00C229F9" w:rsidRPr="00A1639A">
        <w:rPr>
          <w:rFonts w:ascii="Arial" w:hAnsi="Arial" w:cs="Arial"/>
          <w:highlight w:val="lightGray"/>
        </w:rPr>
        <w:t xml:space="preserve">) </w:t>
      </w:r>
      <w:r w:rsidR="00933E05" w:rsidRPr="00A1639A">
        <w:rPr>
          <w:rFonts w:ascii="Arial" w:hAnsi="Arial" w:cs="Arial"/>
          <w:highlight w:val="lightGray"/>
        </w:rPr>
        <w:t xml:space="preserve">siRNA </w:t>
      </w:r>
      <w:r w:rsidR="00C229F9" w:rsidRPr="00A1639A">
        <w:rPr>
          <w:rFonts w:ascii="Arial" w:hAnsi="Arial" w:cs="Arial"/>
          <w:highlight w:val="lightGray"/>
        </w:rPr>
        <w:t xml:space="preserve">or </w:t>
      </w:r>
      <w:r w:rsidR="00933E05" w:rsidRPr="00A1639A">
        <w:rPr>
          <w:rFonts w:ascii="Arial" w:hAnsi="Arial" w:cs="Arial"/>
          <w:highlight w:val="lightGray"/>
        </w:rPr>
        <w:t xml:space="preserve">siRNA targeting </w:t>
      </w:r>
      <w:r w:rsidR="00C229F9" w:rsidRPr="00A1639A">
        <w:rPr>
          <w:rFonts w:ascii="Arial" w:hAnsi="Arial" w:cs="Arial"/>
          <w:highlight w:val="lightGray"/>
        </w:rPr>
        <w:t xml:space="preserve">P2X7 (siP2X7) transcripts for the indicated time. The arrow indicates the band </w:t>
      </w:r>
      <w:r w:rsidR="000A09CD">
        <w:rPr>
          <w:rFonts w:ascii="Arial" w:hAnsi="Arial" w:cs="Arial"/>
          <w:highlight w:val="lightGray"/>
        </w:rPr>
        <w:t xml:space="preserve">(~75kDa) </w:t>
      </w:r>
      <w:r w:rsidR="00C229F9" w:rsidRPr="00A1639A">
        <w:rPr>
          <w:rFonts w:ascii="Arial" w:hAnsi="Arial" w:cs="Arial"/>
          <w:highlight w:val="lightGray"/>
        </w:rPr>
        <w:t>most sensitive to P2X7 silencing.</w:t>
      </w:r>
      <w:r w:rsidR="0042598E" w:rsidRPr="00BA4913">
        <w:rPr>
          <w:rFonts w:ascii="Arial" w:hAnsi="Arial" w:cs="Arial"/>
        </w:rPr>
        <w:t xml:space="preserve"> Values </w:t>
      </w:r>
      <w:r w:rsidR="00C229F9" w:rsidRPr="00A1639A">
        <w:rPr>
          <w:rFonts w:ascii="Arial" w:hAnsi="Arial" w:cs="Arial"/>
          <w:highlight w:val="lightGray"/>
        </w:rPr>
        <w:t>shown</w:t>
      </w:r>
      <w:r w:rsidR="00C229F9">
        <w:rPr>
          <w:rFonts w:ascii="Arial" w:hAnsi="Arial" w:cs="Arial"/>
        </w:rPr>
        <w:t xml:space="preserve"> </w:t>
      </w:r>
      <w:r w:rsidR="0042598E" w:rsidRPr="00BA4913">
        <w:rPr>
          <w:rFonts w:ascii="Arial" w:hAnsi="Arial" w:cs="Arial"/>
        </w:rPr>
        <w:t>are mean.</w:t>
      </w:r>
    </w:p>
    <w:sectPr w:rsidR="00950787" w:rsidRPr="009A147E" w:rsidSect="00D308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784"/>
    <w:rsid w:val="0000031B"/>
    <w:rsid w:val="0000036C"/>
    <w:rsid w:val="00001443"/>
    <w:rsid w:val="00006957"/>
    <w:rsid w:val="000070A6"/>
    <w:rsid w:val="0001146F"/>
    <w:rsid w:val="00011EB6"/>
    <w:rsid w:val="00014868"/>
    <w:rsid w:val="000152F0"/>
    <w:rsid w:val="00015582"/>
    <w:rsid w:val="00016C61"/>
    <w:rsid w:val="00020C50"/>
    <w:rsid w:val="00022F00"/>
    <w:rsid w:val="0002518A"/>
    <w:rsid w:val="0003024A"/>
    <w:rsid w:val="00033194"/>
    <w:rsid w:val="00037211"/>
    <w:rsid w:val="00037E22"/>
    <w:rsid w:val="00044348"/>
    <w:rsid w:val="00045353"/>
    <w:rsid w:val="00045840"/>
    <w:rsid w:val="00046967"/>
    <w:rsid w:val="00047125"/>
    <w:rsid w:val="00047DD3"/>
    <w:rsid w:val="000509B0"/>
    <w:rsid w:val="00052E56"/>
    <w:rsid w:val="0005529D"/>
    <w:rsid w:val="00055E7F"/>
    <w:rsid w:val="000566F0"/>
    <w:rsid w:val="00060B66"/>
    <w:rsid w:val="0006106E"/>
    <w:rsid w:val="000616D3"/>
    <w:rsid w:val="00062B4B"/>
    <w:rsid w:val="00062CAD"/>
    <w:rsid w:val="00063AF5"/>
    <w:rsid w:val="00065E36"/>
    <w:rsid w:val="0006712F"/>
    <w:rsid w:val="0006771B"/>
    <w:rsid w:val="000679D9"/>
    <w:rsid w:val="00070636"/>
    <w:rsid w:val="000741D5"/>
    <w:rsid w:val="00076963"/>
    <w:rsid w:val="000825C3"/>
    <w:rsid w:val="00084796"/>
    <w:rsid w:val="00084AB9"/>
    <w:rsid w:val="000851E6"/>
    <w:rsid w:val="000869BB"/>
    <w:rsid w:val="00091319"/>
    <w:rsid w:val="000927B5"/>
    <w:rsid w:val="00092D46"/>
    <w:rsid w:val="000A09CD"/>
    <w:rsid w:val="000A4B79"/>
    <w:rsid w:val="000A722F"/>
    <w:rsid w:val="000A773D"/>
    <w:rsid w:val="000B2481"/>
    <w:rsid w:val="000B2581"/>
    <w:rsid w:val="000B5684"/>
    <w:rsid w:val="000C0BD7"/>
    <w:rsid w:val="000C143E"/>
    <w:rsid w:val="000C53AB"/>
    <w:rsid w:val="000C765E"/>
    <w:rsid w:val="000C7E01"/>
    <w:rsid w:val="000C7FAA"/>
    <w:rsid w:val="000D27D6"/>
    <w:rsid w:val="000D5840"/>
    <w:rsid w:val="000D63E6"/>
    <w:rsid w:val="000E30CF"/>
    <w:rsid w:val="000E32BE"/>
    <w:rsid w:val="000E5013"/>
    <w:rsid w:val="000E508B"/>
    <w:rsid w:val="000E55F1"/>
    <w:rsid w:val="000E59DC"/>
    <w:rsid w:val="000F176C"/>
    <w:rsid w:val="000F4C67"/>
    <w:rsid w:val="000F4FC8"/>
    <w:rsid w:val="000F52D7"/>
    <w:rsid w:val="000F762C"/>
    <w:rsid w:val="0010143B"/>
    <w:rsid w:val="00102040"/>
    <w:rsid w:val="00102B6F"/>
    <w:rsid w:val="00104312"/>
    <w:rsid w:val="0011667C"/>
    <w:rsid w:val="00121D6B"/>
    <w:rsid w:val="00122A67"/>
    <w:rsid w:val="00125A24"/>
    <w:rsid w:val="00130BDA"/>
    <w:rsid w:val="00131EAC"/>
    <w:rsid w:val="00132369"/>
    <w:rsid w:val="0013295A"/>
    <w:rsid w:val="00132C09"/>
    <w:rsid w:val="00142ED3"/>
    <w:rsid w:val="00145818"/>
    <w:rsid w:val="00145AD3"/>
    <w:rsid w:val="00145BB4"/>
    <w:rsid w:val="00147C91"/>
    <w:rsid w:val="00151467"/>
    <w:rsid w:val="00157417"/>
    <w:rsid w:val="001578B2"/>
    <w:rsid w:val="00163FFF"/>
    <w:rsid w:val="00166D1A"/>
    <w:rsid w:val="00167F9B"/>
    <w:rsid w:val="00170446"/>
    <w:rsid w:val="001711C2"/>
    <w:rsid w:val="00171AFB"/>
    <w:rsid w:val="00171C84"/>
    <w:rsid w:val="0017240B"/>
    <w:rsid w:val="0017441F"/>
    <w:rsid w:val="00174589"/>
    <w:rsid w:val="00175EA4"/>
    <w:rsid w:val="00177085"/>
    <w:rsid w:val="00180B51"/>
    <w:rsid w:val="00181781"/>
    <w:rsid w:val="00182D9B"/>
    <w:rsid w:val="001842C0"/>
    <w:rsid w:val="00184AB6"/>
    <w:rsid w:val="00191288"/>
    <w:rsid w:val="001916A6"/>
    <w:rsid w:val="00191C99"/>
    <w:rsid w:val="00191DE8"/>
    <w:rsid w:val="00194539"/>
    <w:rsid w:val="00194AFC"/>
    <w:rsid w:val="00194C57"/>
    <w:rsid w:val="00195331"/>
    <w:rsid w:val="00197F73"/>
    <w:rsid w:val="001A218E"/>
    <w:rsid w:val="001A3624"/>
    <w:rsid w:val="001A53FB"/>
    <w:rsid w:val="001B29FB"/>
    <w:rsid w:val="001B3F2B"/>
    <w:rsid w:val="001B4F3D"/>
    <w:rsid w:val="001B50F1"/>
    <w:rsid w:val="001B6B30"/>
    <w:rsid w:val="001B724A"/>
    <w:rsid w:val="001D216F"/>
    <w:rsid w:val="001D21CA"/>
    <w:rsid w:val="001D50E1"/>
    <w:rsid w:val="001D5391"/>
    <w:rsid w:val="001D5B53"/>
    <w:rsid w:val="001E0DD2"/>
    <w:rsid w:val="001E27A2"/>
    <w:rsid w:val="001E2807"/>
    <w:rsid w:val="001E3092"/>
    <w:rsid w:val="001E630C"/>
    <w:rsid w:val="001E790B"/>
    <w:rsid w:val="001F71EB"/>
    <w:rsid w:val="0020155F"/>
    <w:rsid w:val="00201BB4"/>
    <w:rsid w:val="00202F3C"/>
    <w:rsid w:val="00203555"/>
    <w:rsid w:val="00204F5E"/>
    <w:rsid w:val="002070C0"/>
    <w:rsid w:val="0021041B"/>
    <w:rsid w:val="00210753"/>
    <w:rsid w:val="00210755"/>
    <w:rsid w:val="00211D01"/>
    <w:rsid w:val="002153EB"/>
    <w:rsid w:val="00215976"/>
    <w:rsid w:val="00216A44"/>
    <w:rsid w:val="002175AC"/>
    <w:rsid w:val="002175E1"/>
    <w:rsid w:val="00217D4B"/>
    <w:rsid w:val="0022009A"/>
    <w:rsid w:val="00220363"/>
    <w:rsid w:val="00220A68"/>
    <w:rsid w:val="0022715E"/>
    <w:rsid w:val="00232C6E"/>
    <w:rsid w:val="00240977"/>
    <w:rsid w:val="00244118"/>
    <w:rsid w:val="00246D15"/>
    <w:rsid w:val="00251ECC"/>
    <w:rsid w:val="0025209E"/>
    <w:rsid w:val="002529F6"/>
    <w:rsid w:val="002555E5"/>
    <w:rsid w:val="00255EF6"/>
    <w:rsid w:val="00256FCF"/>
    <w:rsid w:val="00257FE0"/>
    <w:rsid w:val="00260783"/>
    <w:rsid w:val="002616B9"/>
    <w:rsid w:val="00262235"/>
    <w:rsid w:val="00263D90"/>
    <w:rsid w:val="002646BA"/>
    <w:rsid w:val="00265A76"/>
    <w:rsid w:val="00266E5E"/>
    <w:rsid w:val="00272278"/>
    <w:rsid w:val="0027286E"/>
    <w:rsid w:val="002732BF"/>
    <w:rsid w:val="00274001"/>
    <w:rsid w:val="002747FA"/>
    <w:rsid w:val="002760D6"/>
    <w:rsid w:val="002818BF"/>
    <w:rsid w:val="00283F79"/>
    <w:rsid w:val="00284342"/>
    <w:rsid w:val="00284867"/>
    <w:rsid w:val="00286DE4"/>
    <w:rsid w:val="0028719B"/>
    <w:rsid w:val="00287271"/>
    <w:rsid w:val="0028778D"/>
    <w:rsid w:val="002902E5"/>
    <w:rsid w:val="00290B19"/>
    <w:rsid w:val="0029149F"/>
    <w:rsid w:val="0029283D"/>
    <w:rsid w:val="00293406"/>
    <w:rsid w:val="0029392B"/>
    <w:rsid w:val="0029487B"/>
    <w:rsid w:val="002961C8"/>
    <w:rsid w:val="00296776"/>
    <w:rsid w:val="002A059D"/>
    <w:rsid w:val="002A2C6A"/>
    <w:rsid w:val="002A35CC"/>
    <w:rsid w:val="002A4040"/>
    <w:rsid w:val="002B0C8C"/>
    <w:rsid w:val="002B1811"/>
    <w:rsid w:val="002B19B3"/>
    <w:rsid w:val="002B29E7"/>
    <w:rsid w:val="002B3B7F"/>
    <w:rsid w:val="002B48C9"/>
    <w:rsid w:val="002B4F2F"/>
    <w:rsid w:val="002B5C44"/>
    <w:rsid w:val="002B5F41"/>
    <w:rsid w:val="002B77B3"/>
    <w:rsid w:val="002C0735"/>
    <w:rsid w:val="002D1AAA"/>
    <w:rsid w:val="002D4553"/>
    <w:rsid w:val="002D712D"/>
    <w:rsid w:val="002E0ACF"/>
    <w:rsid w:val="002E18AB"/>
    <w:rsid w:val="002E4103"/>
    <w:rsid w:val="002E4D71"/>
    <w:rsid w:val="002E54CA"/>
    <w:rsid w:val="002E5BD1"/>
    <w:rsid w:val="002F0384"/>
    <w:rsid w:val="002F188A"/>
    <w:rsid w:val="002F1F27"/>
    <w:rsid w:val="002F56CD"/>
    <w:rsid w:val="002F6184"/>
    <w:rsid w:val="002F6825"/>
    <w:rsid w:val="0030007D"/>
    <w:rsid w:val="003018A0"/>
    <w:rsid w:val="00301B3D"/>
    <w:rsid w:val="0030205F"/>
    <w:rsid w:val="0030377C"/>
    <w:rsid w:val="00304B71"/>
    <w:rsid w:val="00305273"/>
    <w:rsid w:val="003063AB"/>
    <w:rsid w:val="00306F65"/>
    <w:rsid w:val="0031089E"/>
    <w:rsid w:val="00315859"/>
    <w:rsid w:val="00316A45"/>
    <w:rsid w:val="0032544B"/>
    <w:rsid w:val="00326806"/>
    <w:rsid w:val="00327984"/>
    <w:rsid w:val="0033093A"/>
    <w:rsid w:val="003309A9"/>
    <w:rsid w:val="00331A6F"/>
    <w:rsid w:val="0033518E"/>
    <w:rsid w:val="00336768"/>
    <w:rsid w:val="00341AFA"/>
    <w:rsid w:val="00342AE8"/>
    <w:rsid w:val="00343725"/>
    <w:rsid w:val="00344AD9"/>
    <w:rsid w:val="00345E7D"/>
    <w:rsid w:val="00354082"/>
    <w:rsid w:val="00355285"/>
    <w:rsid w:val="00356D48"/>
    <w:rsid w:val="00357DFA"/>
    <w:rsid w:val="003618CB"/>
    <w:rsid w:val="00361D1B"/>
    <w:rsid w:val="00362223"/>
    <w:rsid w:val="0036231C"/>
    <w:rsid w:val="00362FC8"/>
    <w:rsid w:val="00363AAC"/>
    <w:rsid w:val="00364692"/>
    <w:rsid w:val="003653B0"/>
    <w:rsid w:val="00372C14"/>
    <w:rsid w:val="003733E8"/>
    <w:rsid w:val="0037474D"/>
    <w:rsid w:val="00376DC1"/>
    <w:rsid w:val="00382C0E"/>
    <w:rsid w:val="0038449A"/>
    <w:rsid w:val="0038503F"/>
    <w:rsid w:val="003850C5"/>
    <w:rsid w:val="00385565"/>
    <w:rsid w:val="00387F0F"/>
    <w:rsid w:val="00392706"/>
    <w:rsid w:val="003965E6"/>
    <w:rsid w:val="0039718B"/>
    <w:rsid w:val="003A03A8"/>
    <w:rsid w:val="003A1563"/>
    <w:rsid w:val="003A1EB8"/>
    <w:rsid w:val="003A2663"/>
    <w:rsid w:val="003A5589"/>
    <w:rsid w:val="003B0DAE"/>
    <w:rsid w:val="003B0E17"/>
    <w:rsid w:val="003B0EED"/>
    <w:rsid w:val="003B2842"/>
    <w:rsid w:val="003B2C8A"/>
    <w:rsid w:val="003B5698"/>
    <w:rsid w:val="003B5B38"/>
    <w:rsid w:val="003B6C8C"/>
    <w:rsid w:val="003B6DBF"/>
    <w:rsid w:val="003C02E7"/>
    <w:rsid w:val="003C1D9D"/>
    <w:rsid w:val="003C3FDE"/>
    <w:rsid w:val="003C5926"/>
    <w:rsid w:val="003C6467"/>
    <w:rsid w:val="003C693C"/>
    <w:rsid w:val="003C73A2"/>
    <w:rsid w:val="003D0BB9"/>
    <w:rsid w:val="003D2366"/>
    <w:rsid w:val="003D5BE1"/>
    <w:rsid w:val="003D6419"/>
    <w:rsid w:val="003D65A8"/>
    <w:rsid w:val="003D75A9"/>
    <w:rsid w:val="003E043F"/>
    <w:rsid w:val="003E3522"/>
    <w:rsid w:val="003E4898"/>
    <w:rsid w:val="003E6FA4"/>
    <w:rsid w:val="003F0E8E"/>
    <w:rsid w:val="003F4BE6"/>
    <w:rsid w:val="003F5342"/>
    <w:rsid w:val="003F5509"/>
    <w:rsid w:val="00401D05"/>
    <w:rsid w:val="00402A29"/>
    <w:rsid w:val="004034A7"/>
    <w:rsid w:val="00406E92"/>
    <w:rsid w:val="004122E6"/>
    <w:rsid w:val="00412563"/>
    <w:rsid w:val="00412971"/>
    <w:rsid w:val="00415363"/>
    <w:rsid w:val="00416CA4"/>
    <w:rsid w:val="00417AD5"/>
    <w:rsid w:val="00420040"/>
    <w:rsid w:val="00420D1B"/>
    <w:rsid w:val="00422400"/>
    <w:rsid w:val="004238CC"/>
    <w:rsid w:val="00424836"/>
    <w:rsid w:val="0042598E"/>
    <w:rsid w:val="00427004"/>
    <w:rsid w:val="004301C6"/>
    <w:rsid w:val="00430394"/>
    <w:rsid w:val="004350D4"/>
    <w:rsid w:val="00435408"/>
    <w:rsid w:val="004366B4"/>
    <w:rsid w:val="0043691F"/>
    <w:rsid w:val="00437045"/>
    <w:rsid w:val="0044077B"/>
    <w:rsid w:val="00441AA4"/>
    <w:rsid w:val="00446AC1"/>
    <w:rsid w:val="00450ED2"/>
    <w:rsid w:val="00450F47"/>
    <w:rsid w:val="00452431"/>
    <w:rsid w:val="00454163"/>
    <w:rsid w:val="00454A3F"/>
    <w:rsid w:val="004554D2"/>
    <w:rsid w:val="00457B62"/>
    <w:rsid w:val="004638C8"/>
    <w:rsid w:val="00465341"/>
    <w:rsid w:val="0046696A"/>
    <w:rsid w:val="00467087"/>
    <w:rsid w:val="004677AE"/>
    <w:rsid w:val="00467E3D"/>
    <w:rsid w:val="00470562"/>
    <w:rsid w:val="00471A33"/>
    <w:rsid w:val="00472532"/>
    <w:rsid w:val="004741E7"/>
    <w:rsid w:val="00480EDA"/>
    <w:rsid w:val="00482505"/>
    <w:rsid w:val="00487841"/>
    <w:rsid w:val="004901BF"/>
    <w:rsid w:val="004914AD"/>
    <w:rsid w:val="004914E6"/>
    <w:rsid w:val="00491A01"/>
    <w:rsid w:val="004948FC"/>
    <w:rsid w:val="00494A23"/>
    <w:rsid w:val="00495D29"/>
    <w:rsid w:val="0049676F"/>
    <w:rsid w:val="00496785"/>
    <w:rsid w:val="004A2057"/>
    <w:rsid w:val="004A6BC1"/>
    <w:rsid w:val="004B1842"/>
    <w:rsid w:val="004B1E31"/>
    <w:rsid w:val="004B345D"/>
    <w:rsid w:val="004B3BF4"/>
    <w:rsid w:val="004B4221"/>
    <w:rsid w:val="004B4403"/>
    <w:rsid w:val="004B4786"/>
    <w:rsid w:val="004B4DD5"/>
    <w:rsid w:val="004B5353"/>
    <w:rsid w:val="004B66F3"/>
    <w:rsid w:val="004B7272"/>
    <w:rsid w:val="004C16EA"/>
    <w:rsid w:val="004C5107"/>
    <w:rsid w:val="004C6D05"/>
    <w:rsid w:val="004C7B6C"/>
    <w:rsid w:val="004D147B"/>
    <w:rsid w:val="004D54D1"/>
    <w:rsid w:val="004E002C"/>
    <w:rsid w:val="004E222D"/>
    <w:rsid w:val="004E2A03"/>
    <w:rsid w:val="004E58FB"/>
    <w:rsid w:val="004E69C2"/>
    <w:rsid w:val="004E7471"/>
    <w:rsid w:val="004F21FD"/>
    <w:rsid w:val="004F3B7B"/>
    <w:rsid w:val="004F415C"/>
    <w:rsid w:val="004F4B5E"/>
    <w:rsid w:val="004F4F1E"/>
    <w:rsid w:val="004F54DF"/>
    <w:rsid w:val="004F7170"/>
    <w:rsid w:val="00500DC5"/>
    <w:rsid w:val="00504FB2"/>
    <w:rsid w:val="00507E39"/>
    <w:rsid w:val="00507ED8"/>
    <w:rsid w:val="00511CC1"/>
    <w:rsid w:val="00513A13"/>
    <w:rsid w:val="005214EE"/>
    <w:rsid w:val="005219C0"/>
    <w:rsid w:val="005235EE"/>
    <w:rsid w:val="0052453B"/>
    <w:rsid w:val="00525F7C"/>
    <w:rsid w:val="005266DF"/>
    <w:rsid w:val="00531C3E"/>
    <w:rsid w:val="005333DF"/>
    <w:rsid w:val="005346EC"/>
    <w:rsid w:val="00534B00"/>
    <w:rsid w:val="00534C94"/>
    <w:rsid w:val="00535F57"/>
    <w:rsid w:val="00536786"/>
    <w:rsid w:val="00537E20"/>
    <w:rsid w:val="00541294"/>
    <w:rsid w:val="00544E40"/>
    <w:rsid w:val="0054516C"/>
    <w:rsid w:val="00545D55"/>
    <w:rsid w:val="00546237"/>
    <w:rsid w:val="0054697D"/>
    <w:rsid w:val="00546C41"/>
    <w:rsid w:val="00547C2E"/>
    <w:rsid w:val="005519D1"/>
    <w:rsid w:val="00552B0B"/>
    <w:rsid w:val="00553818"/>
    <w:rsid w:val="0055681B"/>
    <w:rsid w:val="00562D21"/>
    <w:rsid w:val="00562D48"/>
    <w:rsid w:val="00566AA4"/>
    <w:rsid w:val="005703EE"/>
    <w:rsid w:val="00570692"/>
    <w:rsid w:val="00575C35"/>
    <w:rsid w:val="005762C0"/>
    <w:rsid w:val="00577971"/>
    <w:rsid w:val="0058145E"/>
    <w:rsid w:val="00581CCD"/>
    <w:rsid w:val="0058230F"/>
    <w:rsid w:val="005823DE"/>
    <w:rsid w:val="00585FC3"/>
    <w:rsid w:val="005860A4"/>
    <w:rsid w:val="005878C2"/>
    <w:rsid w:val="0059333D"/>
    <w:rsid w:val="00593B94"/>
    <w:rsid w:val="00594AAC"/>
    <w:rsid w:val="005A1AF1"/>
    <w:rsid w:val="005A5B92"/>
    <w:rsid w:val="005A5ECA"/>
    <w:rsid w:val="005A72DC"/>
    <w:rsid w:val="005A74D7"/>
    <w:rsid w:val="005B1B1E"/>
    <w:rsid w:val="005B5D7E"/>
    <w:rsid w:val="005B6374"/>
    <w:rsid w:val="005B7D65"/>
    <w:rsid w:val="005C02E0"/>
    <w:rsid w:val="005C2BA7"/>
    <w:rsid w:val="005C32A8"/>
    <w:rsid w:val="005C45C8"/>
    <w:rsid w:val="005C7E7F"/>
    <w:rsid w:val="005D09FC"/>
    <w:rsid w:val="005D2210"/>
    <w:rsid w:val="005D35C1"/>
    <w:rsid w:val="005D3A61"/>
    <w:rsid w:val="005D4D59"/>
    <w:rsid w:val="005D6ABE"/>
    <w:rsid w:val="005D6B68"/>
    <w:rsid w:val="005E21F7"/>
    <w:rsid w:val="005E3485"/>
    <w:rsid w:val="005E4A0D"/>
    <w:rsid w:val="005E6285"/>
    <w:rsid w:val="005E65ED"/>
    <w:rsid w:val="005F4E6E"/>
    <w:rsid w:val="0060161E"/>
    <w:rsid w:val="0060211A"/>
    <w:rsid w:val="00611164"/>
    <w:rsid w:val="006112C6"/>
    <w:rsid w:val="00614091"/>
    <w:rsid w:val="00614E72"/>
    <w:rsid w:val="0061524E"/>
    <w:rsid w:val="00616448"/>
    <w:rsid w:val="00616BD6"/>
    <w:rsid w:val="00616FC0"/>
    <w:rsid w:val="00621236"/>
    <w:rsid w:val="00623CF9"/>
    <w:rsid w:val="00624315"/>
    <w:rsid w:val="006263C6"/>
    <w:rsid w:val="00626940"/>
    <w:rsid w:val="00632557"/>
    <w:rsid w:val="0063355A"/>
    <w:rsid w:val="00633D96"/>
    <w:rsid w:val="0063623F"/>
    <w:rsid w:val="0064304D"/>
    <w:rsid w:val="0064480F"/>
    <w:rsid w:val="00646AC0"/>
    <w:rsid w:val="00646C84"/>
    <w:rsid w:val="00647409"/>
    <w:rsid w:val="00651B9D"/>
    <w:rsid w:val="006569C8"/>
    <w:rsid w:val="006578EB"/>
    <w:rsid w:val="00657A67"/>
    <w:rsid w:val="00660BA3"/>
    <w:rsid w:val="00661EDA"/>
    <w:rsid w:val="006646E6"/>
    <w:rsid w:val="00666301"/>
    <w:rsid w:val="00672685"/>
    <w:rsid w:val="00673838"/>
    <w:rsid w:val="0067449F"/>
    <w:rsid w:val="00674AC7"/>
    <w:rsid w:val="006877E6"/>
    <w:rsid w:val="00692FB4"/>
    <w:rsid w:val="006934D9"/>
    <w:rsid w:val="00693C68"/>
    <w:rsid w:val="006945F1"/>
    <w:rsid w:val="00695BF0"/>
    <w:rsid w:val="006965C9"/>
    <w:rsid w:val="00697D4B"/>
    <w:rsid w:val="006A1828"/>
    <w:rsid w:val="006A4AA0"/>
    <w:rsid w:val="006A5513"/>
    <w:rsid w:val="006A6EE3"/>
    <w:rsid w:val="006A7140"/>
    <w:rsid w:val="006A795B"/>
    <w:rsid w:val="006B2D65"/>
    <w:rsid w:val="006B6252"/>
    <w:rsid w:val="006B7D5F"/>
    <w:rsid w:val="006C027E"/>
    <w:rsid w:val="006C09AD"/>
    <w:rsid w:val="006C27CE"/>
    <w:rsid w:val="006C371B"/>
    <w:rsid w:val="006C5FA8"/>
    <w:rsid w:val="006C60E1"/>
    <w:rsid w:val="006C7969"/>
    <w:rsid w:val="006C7F8F"/>
    <w:rsid w:val="006D17AD"/>
    <w:rsid w:val="006D291C"/>
    <w:rsid w:val="006D3ED9"/>
    <w:rsid w:val="006D4EC0"/>
    <w:rsid w:val="006D506B"/>
    <w:rsid w:val="006D5CCE"/>
    <w:rsid w:val="006D7B45"/>
    <w:rsid w:val="006E08FA"/>
    <w:rsid w:val="006E2007"/>
    <w:rsid w:val="006E326F"/>
    <w:rsid w:val="006E5261"/>
    <w:rsid w:val="006E5836"/>
    <w:rsid w:val="006E5913"/>
    <w:rsid w:val="006E601D"/>
    <w:rsid w:val="006F0CB4"/>
    <w:rsid w:val="006F20DF"/>
    <w:rsid w:val="006F3BEF"/>
    <w:rsid w:val="006F47FE"/>
    <w:rsid w:val="006F588B"/>
    <w:rsid w:val="006F74D6"/>
    <w:rsid w:val="006F770C"/>
    <w:rsid w:val="006F7AFC"/>
    <w:rsid w:val="00700FB6"/>
    <w:rsid w:val="00702526"/>
    <w:rsid w:val="00702EFB"/>
    <w:rsid w:val="00702F0D"/>
    <w:rsid w:val="00704729"/>
    <w:rsid w:val="007057DE"/>
    <w:rsid w:val="007059C0"/>
    <w:rsid w:val="00706440"/>
    <w:rsid w:val="007108CD"/>
    <w:rsid w:val="00711938"/>
    <w:rsid w:val="00712105"/>
    <w:rsid w:val="007121BE"/>
    <w:rsid w:val="007122E4"/>
    <w:rsid w:val="00712A08"/>
    <w:rsid w:val="00713BF2"/>
    <w:rsid w:val="00717724"/>
    <w:rsid w:val="007211DE"/>
    <w:rsid w:val="00725625"/>
    <w:rsid w:val="00726090"/>
    <w:rsid w:val="007278B3"/>
    <w:rsid w:val="00731CA0"/>
    <w:rsid w:val="007325A0"/>
    <w:rsid w:val="00733F9C"/>
    <w:rsid w:val="0073459C"/>
    <w:rsid w:val="00737C57"/>
    <w:rsid w:val="00741F29"/>
    <w:rsid w:val="007427C4"/>
    <w:rsid w:val="00753861"/>
    <w:rsid w:val="00754BF5"/>
    <w:rsid w:val="00755B13"/>
    <w:rsid w:val="00755F13"/>
    <w:rsid w:val="007579F2"/>
    <w:rsid w:val="0076264C"/>
    <w:rsid w:val="00762C77"/>
    <w:rsid w:val="00762EED"/>
    <w:rsid w:val="0076474D"/>
    <w:rsid w:val="00764A10"/>
    <w:rsid w:val="00765E1D"/>
    <w:rsid w:val="00766E08"/>
    <w:rsid w:val="007725FD"/>
    <w:rsid w:val="0077453A"/>
    <w:rsid w:val="007770A4"/>
    <w:rsid w:val="00790C00"/>
    <w:rsid w:val="00794E23"/>
    <w:rsid w:val="00795143"/>
    <w:rsid w:val="00797383"/>
    <w:rsid w:val="007A0763"/>
    <w:rsid w:val="007A175D"/>
    <w:rsid w:val="007A6223"/>
    <w:rsid w:val="007B1C9B"/>
    <w:rsid w:val="007B3B89"/>
    <w:rsid w:val="007B3C41"/>
    <w:rsid w:val="007B6241"/>
    <w:rsid w:val="007C10CC"/>
    <w:rsid w:val="007C2FC2"/>
    <w:rsid w:val="007C7268"/>
    <w:rsid w:val="007C7FD8"/>
    <w:rsid w:val="007D0CD0"/>
    <w:rsid w:val="007D17A5"/>
    <w:rsid w:val="007D2FDC"/>
    <w:rsid w:val="007D3109"/>
    <w:rsid w:val="007D4498"/>
    <w:rsid w:val="007D70DD"/>
    <w:rsid w:val="007E1016"/>
    <w:rsid w:val="007E20CB"/>
    <w:rsid w:val="007E5FB8"/>
    <w:rsid w:val="007E6ECA"/>
    <w:rsid w:val="007E7498"/>
    <w:rsid w:val="007E773D"/>
    <w:rsid w:val="007F3797"/>
    <w:rsid w:val="007F3EA9"/>
    <w:rsid w:val="007F413A"/>
    <w:rsid w:val="007F464C"/>
    <w:rsid w:val="007F5535"/>
    <w:rsid w:val="007F6AD0"/>
    <w:rsid w:val="007F7A60"/>
    <w:rsid w:val="008007CF"/>
    <w:rsid w:val="00801CBF"/>
    <w:rsid w:val="0080205D"/>
    <w:rsid w:val="00803223"/>
    <w:rsid w:val="00806408"/>
    <w:rsid w:val="00812339"/>
    <w:rsid w:val="008125FC"/>
    <w:rsid w:val="00813A8A"/>
    <w:rsid w:val="00814013"/>
    <w:rsid w:val="00816D17"/>
    <w:rsid w:val="008230CA"/>
    <w:rsid w:val="0082480B"/>
    <w:rsid w:val="00824DF6"/>
    <w:rsid w:val="00824F12"/>
    <w:rsid w:val="0082570D"/>
    <w:rsid w:val="008259B2"/>
    <w:rsid w:val="00825B5E"/>
    <w:rsid w:val="00825E74"/>
    <w:rsid w:val="00826C22"/>
    <w:rsid w:val="008303EA"/>
    <w:rsid w:val="00830A89"/>
    <w:rsid w:val="00831DDC"/>
    <w:rsid w:val="008321CC"/>
    <w:rsid w:val="00832558"/>
    <w:rsid w:val="00832A94"/>
    <w:rsid w:val="00833305"/>
    <w:rsid w:val="00837673"/>
    <w:rsid w:val="00841002"/>
    <w:rsid w:val="00842510"/>
    <w:rsid w:val="00842A62"/>
    <w:rsid w:val="00850533"/>
    <w:rsid w:val="00851700"/>
    <w:rsid w:val="00852561"/>
    <w:rsid w:val="00854031"/>
    <w:rsid w:val="00855A4F"/>
    <w:rsid w:val="008573CE"/>
    <w:rsid w:val="00860511"/>
    <w:rsid w:val="00860A10"/>
    <w:rsid w:val="008616A4"/>
    <w:rsid w:val="00862D66"/>
    <w:rsid w:val="008641DC"/>
    <w:rsid w:val="008652BA"/>
    <w:rsid w:val="008656E5"/>
    <w:rsid w:val="00867EE6"/>
    <w:rsid w:val="0087176F"/>
    <w:rsid w:val="008720C7"/>
    <w:rsid w:val="00873E64"/>
    <w:rsid w:val="00874F48"/>
    <w:rsid w:val="00875B55"/>
    <w:rsid w:val="0087714D"/>
    <w:rsid w:val="008809EB"/>
    <w:rsid w:val="0088135B"/>
    <w:rsid w:val="00883D88"/>
    <w:rsid w:val="00883EC2"/>
    <w:rsid w:val="00885046"/>
    <w:rsid w:val="00885A48"/>
    <w:rsid w:val="00886330"/>
    <w:rsid w:val="00890C88"/>
    <w:rsid w:val="00891F11"/>
    <w:rsid w:val="0089458F"/>
    <w:rsid w:val="00895D74"/>
    <w:rsid w:val="008968CE"/>
    <w:rsid w:val="008A1BC6"/>
    <w:rsid w:val="008A243F"/>
    <w:rsid w:val="008A4F13"/>
    <w:rsid w:val="008A69B7"/>
    <w:rsid w:val="008A78C0"/>
    <w:rsid w:val="008B2DD1"/>
    <w:rsid w:val="008B2F9A"/>
    <w:rsid w:val="008B66C7"/>
    <w:rsid w:val="008B6A53"/>
    <w:rsid w:val="008B795E"/>
    <w:rsid w:val="008B79AF"/>
    <w:rsid w:val="008C03D5"/>
    <w:rsid w:val="008C3D00"/>
    <w:rsid w:val="008C4695"/>
    <w:rsid w:val="008C5BEF"/>
    <w:rsid w:val="008C633E"/>
    <w:rsid w:val="008D0150"/>
    <w:rsid w:val="008D0444"/>
    <w:rsid w:val="008D0DFC"/>
    <w:rsid w:val="008D20C9"/>
    <w:rsid w:val="008D3EB1"/>
    <w:rsid w:val="008D4A3D"/>
    <w:rsid w:val="008D7E87"/>
    <w:rsid w:val="008E1E7F"/>
    <w:rsid w:val="008E28C4"/>
    <w:rsid w:val="008E2D86"/>
    <w:rsid w:val="008E5710"/>
    <w:rsid w:val="008E6614"/>
    <w:rsid w:val="008F2F11"/>
    <w:rsid w:val="008F4AE2"/>
    <w:rsid w:val="008F577D"/>
    <w:rsid w:val="008F705C"/>
    <w:rsid w:val="009018CD"/>
    <w:rsid w:val="00903730"/>
    <w:rsid w:val="00905410"/>
    <w:rsid w:val="0090690C"/>
    <w:rsid w:val="00906B97"/>
    <w:rsid w:val="00907F0A"/>
    <w:rsid w:val="00912A16"/>
    <w:rsid w:val="0091352D"/>
    <w:rsid w:val="009143A0"/>
    <w:rsid w:val="0091528C"/>
    <w:rsid w:val="009171B1"/>
    <w:rsid w:val="00917D5D"/>
    <w:rsid w:val="00920063"/>
    <w:rsid w:val="00922A5C"/>
    <w:rsid w:val="00924066"/>
    <w:rsid w:val="00926A6D"/>
    <w:rsid w:val="009318AA"/>
    <w:rsid w:val="00932700"/>
    <w:rsid w:val="00933E05"/>
    <w:rsid w:val="00935AC4"/>
    <w:rsid w:val="00936692"/>
    <w:rsid w:val="00937513"/>
    <w:rsid w:val="00941EDC"/>
    <w:rsid w:val="00942D86"/>
    <w:rsid w:val="009438C8"/>
    <w:rsid w:val="00945611"/>
    <w:rsid w:val="00950787"/>
    <w:rsid w:val="009615F4"/>
    <w:rsid w:val="009630A8"/>
    <w:rsid w:val="009636F3"/>
    <w:rsid w:val="0096463A"/>
    <w:rsid w:val="009666AB"/>
    <w:rsid w:val="00971764"/>
    <w:rsid w:val="00971B0E"/>
    <w:rsid w:val="0097248E"/>
    <w:rsid w:val="00975137"/>
    <w:rsid w:val="00982AE6"/>
    <w:rsid w:val="00984AF4"/>
    <w:rsid w:val="00984FFB"/>
    <w:rsid w:val="00986D3F"/>
    <w:rsid w:val="00987A5B"/>
    <w:rsid w:val="00990415"/>
    <w:rsid w:val="009934A1"/>
    <w:rsid w:val="00994055"/>
    <w:rsid w:val="0099778E"/>
    <w:rsid w:val="009A1137"/>
    <w:rsid w:val="009A147E"/>
    <w:rsid w:val="009A1F96"/>
    <w:rsid w:val="009A20D0"/>
    <w:rsid w:val="009A21DE"/>
    <w:rsid w:val="009A2C70"/>
    <w:rsid w:val="009A37DE"/>
    <w:rsid w:val="009A5A68"/>
    <w:rsid w:val="009A5DA4"/>
    <w:rsid w:val="009A686F"/>
    <w:rsid w:val="009A77C8"/>
    <w:rsid w:val="009A77D3"/>
    <w:rsid w:val="009A7CEA"/>
    <w:rsid w:val="009B1A9A"/>
    <w:rsid w:val="009B3885"/>
    <w:rsid w:val="009B390B"/>
    <w:rsid w:val="009B5656"/>
    <w:rsid w:val="009B5CE1"/>
    <w:rsid w:val="009B61CB"/>
    <w:rsid w:val="009D14B2"/>
    <w:rsid w:val="009D24D9"/>
    <w:rsid w:val="009D24FF"/>
    <w:rsid w:val="009D3893"/>
    <w:rsid w:val="009D5D01"/>
    <w:rsid w:val="009D7268"/>
    <w:rsid w:val="009E054B"/>
    <w:rsid w:val="009E1821"/>
    <w:rsid w:val="009E74D0"/>
    <w:rsid w:val="009F1310"/>
    <w:rsid w:val="009F553A"/>
    <w:rsid w:val="009F5AC4"/>
    <w:rsid w:val="009F6030"/>
    <w:rsid w:val="009F766C"/>
    <w:rsid w:val="00A00CE6"/>
    <w:rsid w:val="00A0155B"/>
    <w:rsid w:val="00A02EA5"/>
    <w:rsid w:val="00A03E70"/>
    <w:rsid w:val="00A040F5"/>
    <w:rsid w:val="00A0510D"/>
    <w:rsid w:val="00A062F8"/>
    <w:rsid w:val="00A07EDB"/>
    <w:rsid w:val="00A10FF2"/>
    <w:rsid w:val="00A11A80"/>
    <w:rsid w:val="00A12F96"/>
    <w:rsid w:val="00A14042"/>
    <w:rsid w:val="00A143EE"/>
    <w:rsid w:val="00A1639A"/>
    <w:rsid w:val="00A16F3F"/>
    <w:rsid w:val="00A17815"/>
    <w:rsid w:val="00A2023A"/>
    <w:rsid w:val="00A22AB1"/>
    <w:rsid w:val="00A247D7"/>
    <w:rsid w:val="00A25C7C"/>
    <w:rsid w:val="00A27253"/>
    <w:rsid w:val="00A31AF7"/>
    <w:rsid w:val="00A32CB0"/>
    <w:rsid w:val="00A336E8"/>
    <w:rsid w:val="00A33919"/>
    <w:rsid w:val="00A34222"/>
    <w:rsid w:val="00A34555"/>
    <w:rsid w:val="00A3467B"/>
    <w:rsid w:val="00A366E2"/>
    <w:rsid w:val="00A418C4"/>
    <w:rsid w:val="00A4406F"/>
    <w:rsid w:val="00A51197"/>
    <w:rsid w:val="00A52BA5"/>
    <w:rsid w:val="00A52ED6"/>
    <w:rsid w:val="00A5762B"/>
    <w:rsid w:val="00A60F0C"/>
    <w:rsid w:val="00A62E76"/>
    <w:rsid w:val="00A65B55"/>
    <w:rsid w:val="00A6610C"/>
    <w:rsid w:val="00A70906"/>
    <w:rsid w:val="00A711AA"/>
    <w:rsid w:val="00A71597"/>
    <w:rsid w:val="00A71C4C"/>
    <w:rsid w:val="00A74176"/>
    <w:rsid w:val="00A742AA"/>
    <w:rsid w:val="00A75E98"/>
    <w:rsid w:val="00A76E98"/>
    <w:rsid w:val="00A77902"/>
    <w:rsid w:val="00A8130F"/>
    <w:rsid w:val="00A8196A"/>
    <w:rsid w:val="00A82F89"/>
    <w:rsid w:val="00A83961"/>
    <w:rsid w:val="00A83FB3"/>
    <w:rsid w:val="00A861BF"/>
    <w:rsid w:val="00A90BA2"/>
    <w:rsid w:val="00AA05EA"/>
    <w:rsid w:val="00AA2718"/>
    <w:rsid w:val="00AA2F35"/>
    <w:rsid w:val="00AA4FFA"/>
    <w:rsid w:val="00AA563B"/>
    <w:rsid w:val="00AA642F"/>
    <w:rsid w:val="00AB340D"/>
    <w:rsid w:val="00AB3F2E"/>
    <w:rsid w:val="00AB5E48"/>
    <w:rsid w:val="00AB64A3"/>
    <w:rsid w:val="00AB73AD"/>
    <w:rsid w:val="00AC073F"/>
    <w:rsid w:val="00AC2EA1"/>
    <w:rsid w:val="00AC69D1"/>
    <w:rsid w:val="00AC6C6B"/>
    <w:rsid w:val="00AC7305"/>
    <w:rsid w:val="00AD1D3B"/>
    <w:rsid w:val="00AD61BF"/>
    <w:rsid w:val="00AD7B46"/>
    <w:rsid w:val="00AD7E13"/>
    <w:rsid w:val="00AE1163"/>
    <w:rsid w:val="00AE3B12"/>
    <w:rsid w:val="00AE52B1"/>
    <w:rsid w:val="00AE53CB"/>
    <w:rsid w:val="00AF2174"/>
    <w:rsid w:val="00AF7FBA"/>
    <w:rsid w:val="00B03463"/>
    <w:rsid w:val="00B038B4"/>
    <w:rsid w:val="00B04627"/>
    <w:rsid w:val="00B15136"/>
    <w:rsid w:val="00B15189"/>
    <w:rsid w:val="00B21B39"/>
    <w:rsid w:val="00B21F87"/>
    <w:rsid w:val="00B2233B"/>
    <w:rsid w:val="00B24787"/>
    <w:rsid w:val="00B24DF2"/>
    <w:rsid w:val="00B31DFC"/>
    <w:rsid w:val="00B321E5"/>
    <w:rsid w:val="00B32A36"/>
    <w:rsid w:val="00B34852"/>
    <w:rsid w:val="00B356C5"/>
    <w:rsid w:val="00B3593F"/>
    <w:rsid w:val="00B40214"/>
    <w:rsid w:val="00B44EA9"/>
    <w:rsid w:val="00B45A39"/>
    <w:rsid w:val="00B46322"/>
    <w:rsid w:val="00B4700C"/>
    <w:rsid w:val="00B51F8B"/>
    <w:rsid w:val="00B5386B"/>
    <w:rsid w:val="00B53D05"/>
    <w:rsid w:val="00B54098"/>
    <w:rsid w:val="00B54862"/>
    <w:rsid w:val="00B5551B"/>
    <w:rsid w:val="00B5653A"/>
    <w:rsid w:val="00B56FCE"/>
    <w:rsid w:val="00B62437"/>
    <w:rsid w:val="00B62445"/>
    <w:rsid w:val="00B632FB"/>
    <w:rsid w:val="00B63B94"/>
    <w:rsid w:val="00B6539C"/>
    <w:rsid w:val="00B6794F"/>
    <w:rsid w:val="00B67D5C"/>
    <w:rsid w:val="00B716D9"/>
    <w:rsid w:val="00B71871"/>
    <w:rsid w:val="00B737B0"/>
    <w:rsid w:val="00B74A56"/>
    <w:rsid w:val="00B7588F"/>
    <w:rsid w:val="00B81D3B"/>
    <w:rsid w:val="00B855D0"/>
    <w:rsid w:val="00B873B8"/>
    <w:rsid w:val="00B90733"/>
    <w:rsid w:val="00B90864"/>
    <w:rsid w:val="00B92F2E"/>
    <w:rsid w:val="00B9495A"/>
    <w:rsid w:val="00B95ED3"/>
    <w:rsid w:val="00B978B5"/>
    <w:rsid w:val="00BA0A96"/>
    <w:rsid w:val="00BA28BE"/>
    <w:rsid w:val="00BA55DD"/>
    <w:rsid w:val="00BA702A"/>
    <w:rsid w:val="00BB1697"/>
    <w:rsid w:val="00BB23ED"/>
    <w:rsid w:val="00BB2AEC"/>
    <w:rsid w:val="00BB6BC1"/>
    <w:rsid w:val="00BC0A7C"/>
    <w:rsid w:val="00BC3C42"/>
    <w:rsid w:val="00BC4FF9"/>
    <w:rsid w:val="00BC6B29"/>
    <w:rsid w:val="00BC79F5"/>
    <w:rsid w:val="00BD1C2B"/>
    <w:rsid w:val="00BD48FB"/>
    <w:rsid w:val="00BD4940"/>
    <w:rsid w:val="00BD4EC7"/>
    <w:rsid w:val="00BD7ED0"/>
    <w:rsid w:val="00BE0ED9"/>
    <w:rsid w:val="00BE318B"/>
    <w:rsid w:val="00BE39F6"/>
    <w:rsid w:val="00BE4555"/>
    <w:rsid w:val="00BE4D1B"/>
    <w:rsid w:val="00BE6311"/>
    <w:rsid w:val="00BF0108"/>
    <w:rsid w:val="00BF172B"/>
    <w:rsid w:val="00BF1CD1"/>
    <w:rsid w:val="00BF2298"/>
    <w:rsid w:val="00BF56CD"/>
    <w:rsid w:val="00BF7068"/>
    <w:rsid w:val="00C000AA"/>
    <w:rsid w:val="00C00F39"/>
    <w:rsid w:val="00C01952"/>
    <w:rsid w:val="00C01A98"/>
    <w:rsid w:val="00C04A2D"/>
    <w:rsid w:val="00C0667B"/>
    <w:rsid w:val="00C07FD7"/>
    <w:rsid w:val="00C1404E"/>
    <w:rsid w:val="00C14D5A"/>
    <w:rsid w:val="00C16263"/>
    <w:rsid w:val="00C16612"/>
    <w:rsid w:val="00C16C89"/>
    <w:rsid w:val="00C1758A"/>
    <w:rsid w:val="00C17AD3"/>
    <w:rsid w:val="00C2030B"/>
    <w:rsid w:val="00C229F9"/>
    <w:rsid w:val="00C22CE1"/>
    <w:rsid w:val="00C22F47"/>
    <w:rsid w:val="00C24A24"/>
    <w:rsid w:val="00C32F20"/>
    <w:rsid w:val="00C36E56"/>
    <w:rsid w:val="00C36F70"/>
    <w:rsid w:val="00C37952"/>
    <w:rsid w:val="00C4004D"/>
    <w:rsid w:val="00C40192"/>
    <w:rsid w:val="00C40D31"/>
    <w:rsid w:val="00C4263A"/>
    <w:rsid w:val="00C432CE"/>
    <w:rsid w:val="00C44914"/>
    <w:rsid w:val="00C44ED0"/>
    <w:rsid w:val="00C4526F"/>
    <w:rsid w:val="00C453A9"/>
    <w:rsid w:val="00C46E25"/>
    <w:rsid w:val="00C47C8A"/>
    <w:rsid w:val="00C51A97"/>
    <w:rsid w:val="00C56A43"/>
    <w:rsid w:val="00C62418"/>
    <w:rsid w:val="00C62DFE"/>
    <w:rsid w:val="00C637C2"/>
    <w:rsid w:val="00C63A21"/>
    <w:rsid w:val="00C65350"/>
    <w:rsid w:val="00C655A9"/>
    <w:rsid w:val="00C66D9D"/>
    <w:rsid w:val="00C7172D"/>
    <w:rsid w:val="00C748CD"/>
    <w:rsid w:val="00C74CE0"/>
    <w:rsid w:val="00C75715"/>
    <w:rsid w:val="00C77244"/>
    <w:rsid w:val="00C77EF1"/>
    <w:rsid w:val="00C800C6"/>
    <w:rsid w:val="00C83667"/>
    <w:rsid w:val="00C84097"/>
    <w:rsid w:val="00C85A3E"/>
    <w:rsid w:val="00C930A3"/>
    <w:rsid w:val="00C968B2"/>
    <w:rsid w:val="00CA0655"/>
    <w:rsid w:val="00CA0760"/>
    <w:rsid w:val="00CA0DE5"/>
    <w:rsid w:val="00CA0DF1"/>
    <w:rsid w:val="00CA288B"/>
    <w:rsid w:val="00CA2E14"/>
    <w:rsid w:val="00CA345A"/>
    <w:rsid w:val="00CA35EC"/>
    <w:rsid w:val="00CA46B0"/>
    <w:rsid w:val="00CA5D9B"/>
    <w:rsid w:val="00CA64C4"/>
    <w:rsid w:val="00CA7784"/>
    <w:rsid w:val="00CB02CE"/>
    <w:rsid w:val="00CB0337"/>
    <w:rsid w:val="00CB1DB4"/>
    <w:rsid w:val="00CB4DCB"/>
    <w:rsid w:val="00CB64F5"/>
    <w:rsid w:val="00CB76B9"/>
    <w:rsid w:val="00CC1035"/>
    <w:rsid w:val="00CC3FB1"/>
    <w:rsid w:val="00CC42AD"/>
    <w:rsid w:val="00CC5464"/>
    <w:rsid w:val="00CC6A41"/>
    <w:rsid w:val="00CD2730"/>
    <w:rsid w:val="00CD373C"/>
    <w:rsid w:val="00CD5271"/>
    <w:rsid w:val="00CD66E3"/>
    <w:rsid w:val="00CD765C"/>
    <w:rsid w:val="00CD7B22"/>
    <w:rsid w:val="00CE48BA"/>
    <w:rsid w:val="00CE4BBF"/>
    <w:rsid w:val="00CF21F2"/>
    <w:rsid w:val="00CF2417"/>
    <w:rsid w:val="00CF333D"/>
    <w:rsid w:val="00CF6B7E"/>
    <w:rsid w:val="00D00DDE"/>
    <w:rsid w:val="00D01BE8"/>
    <w:rsid w:val="00D04860"/>
    <w:rsid w:val="00D05179"/>
    <w:rsid w:val="00D1378D"/>
    <w:rsid w:val="00D140F3"/>
    <w:rsid w:val="00D14F9E"/>
    <w:rsid w:val="00D16E4F"/>
    <w:rsid w:val="00D16F9D"/>
    <w:rsid w:val="00D171B6"/>
    <w:rsid w:val="00D200E7"/>
    <w:rsid w:val="00D21EAC"/>
    <w:rsid w:val="00D25D46"/>
    <w:rsid w:val="00D276CD"/>
    <w:rsid w:val="00D27868"/>
    <w:rsid w:val="00D3113C"/>
    <w:rsid w:val="00D413EE"/>
    <w:rsid w:val="00D42892"/>
    <w:rsid w:val="00D43CC8"/>
    <w:rsid w:val="00D45816"/>
    <w:rsid w:val="00D51550"/>
    <w:rsid w:val="00D52061"/>
    <w:rsid w:val="00D52FE4"/>
    <w:rsid w:val="00D55243"/>
    <w:rsid w:val="00D574CF"/>
    <w:rsid w:val="00D578F1"/>
    <w:rsid w:val="00D60383"/>
    <w:rsid w:val="00D609A2"/>
    <w:rsid w:val="00D60A1D"/>
    <w:rsid w:val="00D611DE"/>
    <w:rsid w:val="00D617A7"/>
    <w:rsid w:val="00D62215"/>
    <w:rsid w:val="00D62BAA"/>
    <w:rsid w:val="00D630E3"/>
    <w:rsid w:val="00D64662"/>
    <w:rsid w:val="00D67437"/>
    <w:rsid w:val="00D7120F"/>
    <w:rsid w:val="00D7267D"/>
    <w:rsid w:val="00D738AC"/>
    <w:rsid w:val="00D74C71"/>
    <w:rsid w:val="00D74E4D"/>
    <w:rsid w:val="00D74E69"/>
    <w:rsid w:val="00D7771B"/>
    <w:rsid w:val="00D823E5"/>
    <w:rsid w:val="00D85D81"/>
    <w:rsid w:val="00D87AA2"/>
    <w:rsid w:val="00D87BD9"/>
    <w:rsid w:val="00D91877"/>
    <w:rsid w:val="00D923E1"/>
    <w:rsid w:val="00D931CF"/>
    <w:rsid w:val="00D94179"/>
    <w:rsid w:val="00D94F14"/>
    <w:rsid w:val="00D96C78"/>
    <w:rsid w:val="00D96EC4"/>
    <w:rsid w:val="00D970A3"/>
    <w:rsid w:val="00DA0620"/>
    <w:rsid w:val="00DA1327"/>
    <w:rsid w:val="00DA19E8"/>
    <w:rsid w:val="00DA321E"/>
    <w:rsid w:val="00DA7C96"/>
    <w:rsid w:val="00DB10A6"/>
    <w:rsid w:val="00DB2A17"/>
    <w:rsid w:val="00DB7B7D"/>
    <w:rsid w:val="00DC227F"/>
    <w:rsid w:val="00DC3274"/>
    <w:rsid w:val="00DC3C69"/>
    <w:rsid w:val="00DC6D2A"/>
    <w:rsid w:val="00DC7605"/>
    <w:rsid w:val="00DC793C"/>
    <w:rsid w:val="00DD195A"/>
    <w:rsid w:val="00DD283C"/>
    <w:rsid w:val="00DD2A3B"/>
    <w:rsid w:val="00DD35D3"/>
    <w:rsid w:val="00DD3A66"/>
    <w:rsid w:val="00DD48FC"/>
    <w:rsid w:val="00DD5A41"/>
    <w:rsid w:val="00DD5DE0"/>
    <w:rsid w:val="00DE3486"/>
    <w:rsid w:val="00DE353F"/>
    <w:rsid w:val="00DE42A5"/>
    <w:rsid w:val="00DE6664"/>
    <w:rsid w:val="00DF3174"/>
    <w:rsid w:val="00DF5DD7"/>
    <w:rsid w:val="00DF6B58"/>
    <w:rsid w:val="00DF7F69"/>
    <w:rsid w:val="00E0031F"/>
    <w:rsid w:val="00E02672"/>
    <w:rsid w:val="00E02882"/>
    <w:rsid w:val="00E03D89"/>
    <w:rsid w:val="00E04970"/>
    <w:rsid w:val="00E076EF"/>
    <w:rsid w:val="00E11556"/>
    <w:rsid w:val="00E11DFD"/>
    <w:rsid w:val="00E1203F"/>
    <w:rsid w:val="00E15578"/>
    <w:rsid w:val="00E21F91"/>
    <w:rsid w:val="00E24D97"/>
    <w:rsid w:val="00E264B4"/>
    <w:rsid w:val="00E27310"/>
    <w:rsid w:val="00E2781B"/>
    <w:rsid w:val="00E308D9"/>
    <w:rsid w:val="00E31C26"/>
    <w:rsid w:val="00E323C8"/>
    <w:rsid w:val="00E36C55"/>
    <w:rsid w:val="00E37411"/>
    <w:rsid w:val="00E3783F"/>
    <w:rsid w:val="00E40307"/>
    <w:rsid w:val="00E42009"/>
    <w:rsid w:val="00E42344"/>
    <w:rsid w:val="00E43A09"/>
    <w:rsid w:val="00E44BF6"/>
    <w:rsid w:val="00E44DA1"/>
    <w:rsid w:val="00E4619A"/>
    <w:rsid w:val="00E4759A"/>
    <w:rsid w:val="00E47AD6"/>
    <w:rsid w:val="00E55D50"/>
    <w:rsid w:val="00E56E2E"/>
    <w:rsid w:val="00E62CF5"/>
    <w:rsid w:val="00E64673"/>
    <w:rsid w:val="00E667BA"/>
    <w:rsid w:val="00E67790"/>
    <w:rsid w:val="00E677D2"/>
    <w:rsid w:val="00E70EAC"/>
    <w:rsid w:val="00E72F14"/>
    <w:rsid w:val="00E73A29"/>
    <w:rsid w:val="00E74C1F"/>
    <w:rsid w:val="00E81FFF"/>
    <w:rsid w:val="00E83EEA"/>
    <w:rsid w:val="00E90900"/>
    <w:rsid w:val="00E92481"/>
    <w:rsid w:val="00E97E76"/>
    <w:rsid w:val="00EA037D"/>
    <w:rsid w:val="00EA0C98"/>
    <w:rsid w:val="00EA0EC0"/>
    <w:rsid w:val="00EA23A4"/>
    <w:rsid w:val="00EA3A09"/>
    <w:rsid w:val="00EA40DA"/>
    <w:rsid w:val="00EA4FA7"/>
    <w:rsid w:val="00EB0C47"/>
    <w:rsid w:val="00EB187A"/>
    <w:rsid w:val="00EB1DE8"/>
    <w:rsid w:val="00EB274F"/>
    <w:rsid w:val="00EB3AEE"/>
    <w:rsid w:val="00EB4304"/>
    <w:rsid w:val="00EB4BDB"/>
    <w:rsid w:val="00EB5FE3"/>
    <w:rsid w:val="00EC2A0F"/>
    <w:rsid w:val="00EC5B19"/>
    <w:rsid w:val="00EC66CE"/>
    <w:rsid w:val="00ED09A6"/>
    <w:rsid w:val="00ED0B61"/>
    <w:rsid w:val="00ED38F0"/>
    <w:rsid w:val="00ED48AF"/>
    <w:rsid w:val="00ED66B3"/>
    <w:rsid w:val="00ED6C9D"/>
    <w:rsid w:val="00ED7893"/>
    <w:rsid w:val="00EE2B72"/>
    <w:rsid w:val="00EE4B11"/>
    <w:rsid w:val="00EE5E4D"/>
    <w:rsid w:val="00EE5F3D"/>
    <w:rsid w:val="00EE7E4D"/>
    <w:rsid w:val="00EF035E"/>
    <w:rsid w:val="00EF04A2"/>
    <w:rsid w:val="00EF633A"/>
    <w:rsid w:val="00F03259"/>
    <w:rsid w:val="00F041CE"/>
    <w:rsid w:val="00F04F18"/>
    <w:rsid w:val="00F113B1"/>
    <w:rsid w:val="00F1185E"/>
    <w:rsid w:val="00F206CE"/>
    <w:rsid w:val="00F22F18"/>
    <w:rsid w:val="00F24B30"/>
    <w:rsid w:val="00F252BE"/>
    <w:rsid w:val="00F25C0F"/>
    <w:rsid w:val="00F263BB"/>
    <w:rsid w:val="00F31A17"/>
    <w:rsid w:val="00F3472E"/>
    <w:rsid w:val="00F34A7C"/>
    <w:rsid w:val="00F34CE1"/>
    <w:rsid w:val="00F354ED"/>
    <w:rsid w:val="00F3658D"/>
    <w:rsid w:val="00F4452C"/>
    <w:rsid w:val="00F470F6"/>
    <w:rsid w:val="00F50AEE"/>
    <w:rsid w:val="00F5275F"/>
    <w:rsid w:val="00F60B5F"/>
    <w:rsid w:val="00F610DD"/>
    <w:rsid w:val="00F64D8A"/>
    <w:rsid w:val="00F72B36"/>
    <w:rsid w:val="00F753A6"/>
    <w:rsid w:val="00F77BFB"/>
    <w:rsid w:val="00F818F1"/>
    <w:rsid w:val="00F82AAD"/>
    <w:rsid w:val="00F84461"/>
    <w:rsid w:val="00F91BD5"/>
    <w:rsid w:val="00F94CD6"/>
    <w:rsid w:val="00F952A8"/>
    <w:rsid w:val="00F95422"/>
    <w:rsid w:val="00F9638A"/>
    <w:rsid w:val="00F964A6"/>
    <w:rsid w:val="00F96BD3"/>
    <w:rsid w:val="00FB1D06"/>
    <w:rsid w:val="00FB3303"/>
    <w:rsid w:val="00FB4690"/>
    <w:rsid w:val="00FB6866"/>
    <w:rsid w:val="00FB69D4"/>
    <w:rsid w:val="00FB70CD"/>
    <w:rsid w:val="00FC0383"/>
    <w:rsid w:val="00FC4BF9"/>
    <w:rsid w:val="00FC52E7"/>
    <w:rsid w:val="00FC59C3"/>
    <w:rsid w:val="00FC5AF0"/>
    <w:rsid w:val="00FD2C1B"/>
    <w:rsid w:val="00FD2DCC"/>
    <w:rsid w:val="00FD2E39"/>
    <w:rsid w:val="00FD2E9C"/>
    <w:rsid w:val="00FD52C2"/>
    <w:rsid w:val="00FD5339"/>
    <w:rsid w:val="00FD56DF"/>
    <w:rsid w:val="00FE0187"/>
    <w:rsid w:val="00FE2B78"/>
    <w:rsid w:val="00FE2B7D"/>
    <w:rsid w:val="00FE2E33"/>
    <w:rsid w:val="00FE3451"/>
    <w:rsid w:val="00FE5D19"/>
    <w:rsid w:val="00FE6D9A"/>
    <w:rsid w:val="00FF47CA"/>
    <w:rsid w:val="00FF63C9"/>
    <w:rsid w:val="00FF67EA"/>
    <w:rsid w:val="00FF6A6B"/>
    <w:rsid w:val="00FF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B4679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7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0F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10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FF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E3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4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4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4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4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78</Words>
  <Characters>272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Green</dc:creator>
  <cp:lastModifiedBy>Heather Wilson</cp:lastModifiedBy>
  <cp:revision>5</cp:revision>
  <cp:lastPrinted>2017-10-04T13:40:00Z</cp:lastPrinted>
  <dcterms:created xsi:type="dcterms:W3CDTF">2017-10-04T13:49:00Z</dcterms:created>
  <dcterms:modified xsi:type="dcterms:W3CDTF">2017-10-05T12:08:00Z</dcterms:modified>
</cp:coreProperties>
</file>